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0" w:type="dxa"/>
        <w:tblLook w:val="04A0" w:firstRow="1" w:lastRow="0" w:firstColumn="1" w:lastColumn="0" w:noHBand="0" w:noVBand="1"/>
      </w:tblPr>
      <w:tblGrid>
        <w:gridCol w:w="2057"/>
        <w:gridCol w:w="1274"/>
        <w:gridCol w:w="5609"/>
      </w:tblGrid>
      <w:tr w:rsidR="00397E02" w:rsidRPr="00397E02" w14:paraId="47AB08C9" w14:textId="77777777" w:rsidTr="00520C14">
        <w:trPr>
          <w:trHeight w:val="290"/>
        </w:trPr>
        <w:tc>
          <w:tcPr>
            <w:tcW w:w="8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5D82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Supplemental Table S1.</w:t>
            </w:r>
            <w:r w:rsidRPr="00397E02">
              <w:rPr>
                <w:rFonts w:eastAsia="Times New Roman" w:cs="Times New Roman"/>
                <w:szCs w:val="24"/>
              </w:rPr>
              <w:t xml:space="preserve"> Forward and reverse primers used for quantitative real-time PCR in </w:t>
            </w:r>
            <w:r w:rsidRPr="00397E02">
              <w:rPr>
                <w:rFonts w:cs="Times New Roman"/>
                <w:szCs w:val="24"/>
              </w:rPr>
              <w:t>hepatic tissue</w:t>
            </w:r>
          </w:p>
        </w:tc>
      </w:tr>
      <w:tr w:rsidR="00397E02" w:rsidRPr="00397E02" w14:paraId="0451C4C9" w14:textId="77777777" w:rsidTr="00520C14">
        <w:trPr>
          <w:trHeight w:val="290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89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ame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3C4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trand</w:t>
            </w:r>
          </w:p>
        </w:tc>
        <w:tc>
          <w:tcPr>
            <w:tcW w:w="5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2058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equence (5'-3')</w:t>
            </w:r>
          </w:p>
        </w:tc>
      </w:tr>
      <w:tr w:rsidR="00397E02" w:rsidRPr="00397E02" w14:paraId="5DE11688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D50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C0A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DA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AATGGAAGTGAATCCGTCTC</w:t>
            </w:r>
          </w:p>
        </w:tc>
      </w:tr>
      <w:tr w:rsidR="00397E02" w:rsidRPr="00397E02" w14:paraId="69475ED3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43F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511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28B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CTTTGGTGGGCTAAGGTAAT</w:t>
            </w:r>
          </w:p>
        </w:tc>
      </w:tr>
      <w:tr w:rsidR="00397E02" w:rsidRPr="00397E02" w14:paraId="1455C874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B1E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97F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590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ACGACCAACTTCCAACTCCC</w:t>
            </w:r>
          </w:p>
        </w:tc>
      </w:tr>
      <w:tr w:rsidR="00397E02" w:rsidRPr="00397E02" w14:paraId="0F3945CF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B40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89F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1E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CTGTCACCACAAACGCCTCA</w:t>
            </w:r>
          </w:p>
        </w:tc>
      </w:tr>
      <w:tr w:rsidR="00397E02" w:rsidRPr="00397E02" w14:paraId="2A90DE95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F5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PS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7E2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91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CTAGCCTTAACACGACTGC</w:t>
            </w:r>
          </w:p>
        </w:tc>
      </w:tr>
      <w:tr w:rsidR="00397E02" w:rsidRPr="00397E02" w14:paraId="7B634ECE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B19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521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AF1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TCCCGTAGCCACTGTCCTA</w:t>
            </w:r>
          </w:p>
        </w:tc>
      </w:tr>
      <w:tr w:rsidR="00397E02" w:rsidRPr="00397E02" w14:paraId="447BE65B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C0C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DMT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A1E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0B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GTTGCTCTGGGTTCTTCTGT</w:t>
            </w:r>
          </w:p>
        </w:tc>
      </w:tr>
      <w:tr w:rsidR="00397E02" w:rsidRPr="00397E02" w14:paraId="0A5D4E9D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FDC9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E1DC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698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TGGGATACTGGCGGTGACAC</w:t>
            </w:r>
          </w:p>
        </w:tc>
      </w:tr>
      <w:tr w:rsidR="00397E02" w:rsidRPr="00397E02" w14:paraId="4AEBD6BB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4E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nSOD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3750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9DA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GTGGGAGCATGCTTATTACCTT</w:t>
            </w:r>
          </w:p>
        </w:tc>
      </w:tr>
      <w:tr w:rsidR="00397E02" w:rsidRPr="00397E02" w14:paraId="6877C212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87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FC9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D19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GCAGTTACATTCTCCCAGTTGA</w:t>
            </w:r>
          </w:p>
        </w:tc>
      </w:tr>
      <w:tr w:rsidR="00397E02" w:rsidRPr="00397E02" w14:paraId="79E14341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C2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FE2L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DEF3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59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CCAGTCTTCACTGCTCCTC</w:t>
            </w:r>
          </w:p>
        </w:tc>
      </w:tr>
      <w:tr w:rsidR="00397E02" w:rsidRPr="00397E02" w14:paraId="468F27F6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120B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0C88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A3C2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TCAGCCAGCTTGTCATTTTG</w:t>
            </w:r>
          </w:p>
        </w:tc>
      </w:tr>
      <w:tr w:rsidR="00397E02" w:rsidRPr="00397E02" w14:paraId="17FCC394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E413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OS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9B2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0D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AGAAGGCCAAAGGGGATCT</w:t>
            </w:r>
          </w:p>
        </w:tc>
      </w:tr>
      <w:tr w:rsidR="00397E02" w:rsidRPr="00397E02" w14:paraId="58EB3CBC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C115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24F0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CAA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CGGGGTCCTATGGTCAAAC</w:t>
            </w:r>
          </w:p>
        </w:tc>
      </w:tr>
      <w:tr w:rsidR="00397E02" w:rsidRPr="00397E02" w14:paraId="2307216C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0DB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PS9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55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ro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F88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GCCTCGACCAAGAGCTGAAG</w:t>
            </w:r>
          </w:p>
        </w:tc>
      </w:tr>
      <w:tr w:rsidR="00397E02" w:rsidRPr="00397E02" w14:paraId="635E29BF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F8F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5B0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BCFE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CTCCAGACCTCACGTTTGTTCC</w:t>
            </w:r>
          </w:p>
        </w:tc>
      </w:tr>
      <w:tr w:rsidR="00397E02" w:rsidRPr="00397E02" w14:paraId="6C79577D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7D8C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LC39A8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32AF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0B6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GACTCAGCACCTCCATAGC</w:t>
            </w:r>
          </w:p>
        </w:tc>
      </w:tr>
      <w:tr w:rsidR="00397E02" w:rsidRPr="00397E02" w14:paraId="776E91E9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A4B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07AB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FC5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CCCACCAAGATGCCAAAAG</w:t>
            </w:r>
          </w:p>
        </w:tc>
      </w:tr>
      <w:tr w:rsidR="00397E02" w:rsidRPr="00397E02" w14:paraId="2D23FA4A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E98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LC39A14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7D3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5D8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AGTTCCAGGAGTTCTGCCC</w:t>
            </w:r>
          </w:p>
        </w:tc>
      </w:tr>
      <w:tr w:rsidR="00397E02" w:rsidRPr="00397E02" w14:paraId="023F766F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B2E9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02C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E33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CGCAGAGGAGACCGTACC</w:t>
            </w:r>
          </w:p>
        </w:tc>
      </w:tr>
      <w:tr w:rsidR="00397E02" w:rsidRPr="00397E02" w14:paraId="41C72F2E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33E0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LC30A10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104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Forward</w:t>
            </w:r>
          </w:p>
        </w:tc>
        <w:tc>
          <w:tcPr>
            <w:tcW w:w="5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2BA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CCCTGAATATCAGAGGGGT</w:t>
            </w:r>
          </w:p>
        </w:tc>
      </w:tr>
      <w:tr w:rsidR="00397E02" w:rsidRPr="00397E02" w14:paraId="7C1E70CA" w14:textId="77777777" w:rsidTr="00520C14">
        <w:trPr>
          <w:trHeight w:val="290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9C7BD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50D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erse</w:t>
            </w:r>
          </w:p>
        </w:tc>
        <w:tc>
          <w:tcPr>
            <w:tcW w:w="5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FDE7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CTGGGGTCAATGTAGCACT</w:t>
            </w:r>
          </w:p>
        </w:tc>
      </w:tr>
      <w:tr w:rsidR="00A8494A" w:rsidRPr="00397E02" w14:paraId="60B843CB" w14:textId="77777777" w:rsidTr="00520C14">
        <w:trPr>
          <w:trHeight w:val="290"/>
        </w:trPr>
        <w:tc>
          <w:tcPr>
            <w:tcW w:w="8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E879" w14:textId="77777777" w:rsidR="00A8494A" w:rsidRPr="00397E02" w:rsidRDefault="00A8494A" w:rsidP="00520C1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397E02">
              <w:rPr>
                <w:rFonts w:eastAsia="Times New Roman" w:cs="Times New Roman"/>
                <w:szCs w:val="24"/>
              </w:rPr>
              <w:t xml:space="preserve">Arginase 1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397E02">
              <w:rPr>
                <w:rFonts w:eastAsia="Times New Roman" w:cs="Times New Roman"/>
                <w:szCs w:val="24"/>
              </w:rPr>
              <w:t xml:space="preserve">Arginase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  <w:r w:rsidRPr="00397E02">
              <w:rPr>
                <w:rFonts w:eastAsia="Times New Roman" w:cs="Times New Roman"/>
                <w:szCs w:val="24"/>
              </w:rPr>
              <w:t xml:space="preserve">Carbamoyl-phosphate synthase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4</w:t>
            </w:r>
            <w:r w:rsidRPr="00397E02">
              <w:rPr>
                <w:rFonts w:eastAsia="Times New Roman" w:cs="Times New Roman"/>
                <w:szCs w:val="24"/>
              </w:rPr>
              <w:t xml:space="preserve">Divalent metal transporter 1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5</w:t>
            </w:r>
            <w:r w:rsidRPr="00397E02">
              <w:rPr>
                <w:rFonts w:eastAsia="Times New Roman" w:cs="Times New Roman"/>
                <w:szCs w:val="24"/>
              </w:rPr>
              <w:t xml:space="preserve">Mn-dependent superoxide dismutase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6</w:t>
            </w:r>
            <w:r w:rsidRPr="00397E02">
              <w:rPr>
                <w:rFonts w:eastAsia="Times New Roman" w:cs="Times New Roman"/>
                <w:szCs w:val="24"/>
              </w:rPr>
              <w:t xml:space="preserve">Nuclear erythroid 2-related factor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7</w:t>
            </w:r>
            <w:r w:rsidRPr="00397E02">
              <w:rPr>
                <w:rFonts w:eastAsia="Times New Roman" w:cs="Times New Roman"/>
                <w:szCs w:val="24"/>
              </w:rPr>
              <w:t xml:space="preserve">Nitric oxide synthase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8</w:t>
            </w:r>
            <w:r w:rsidRPr="00397E02">
              <w:rPr>
                <w:rFonts w:eastAsia="Times New Roman" w:cs="Times New Roman"/>
                <w:szCs w:val="24"/>
              </w:rPr>
              <w:t xml:space="preserve">Ribosomal protein S9, </w:t>
            </w:r>
            <w:bookmarkStart w:id="0" w:name="_Hlk153911314"/>
            <w:r w:rsidRPr="00397E02">
              <w:rPr>
                <w:rFonts w:eastAsia="Times New Roman" w:cs="Times New Roman"/>
                <w:szCs w:val="24"/>
                <w:vertAlign w:val="superscript"/>
              </w:rPr>
              <w:t>9</w:t>
            </w:r>
            <w:r w:rsidRPr="00397E02">
              <w:rPr>
                <w:rFonts w:eastAsia="Times New Roman" w:cs="Times New Roman"/>
                <w:szCs w:val="24"/>
              </w:rPr>
              <w:t xml:space="preserve">Solute carrier family 39 member 8 (ZIP8)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0</w:t>
            </w:r>
            <w:r w:rsidRPr="00397E02">
              <w:rPr>
                <w:rFonts w:eastAsia="Times New Roman" w:cs="Times New Roman"/>
                <w:szCs w:val="24"/>
              </w:rPr>
              <w:t xml:space="preserve">Solute carrier family 39 member 14 (ZIP14)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1</w:t>
            </w:r>
            <w:r w:rsidRPr="00397E02">
              <w:rPr>
                <w:rFonts w:eastAsia="Times New Roman" w:cs="Times New Roman"/>
                <w:szCs w:val="24"/>
              </w:rPr>
              <w:t>Solute carrier family 30 member 10 (ZnT10)</w:t>
            </w:r>
            <w:bookmarkEnd w:id="0"/>
          </w:p>
        </w:tc>
      </w:tr>
    </w:tbl>
    <w:p w14:paraId="180DBAC9" w14:textId="77777777" w:rsidR="00A8494A" w:rsidRPr="00397E02" w:rsidRDefault="00A8494A" w:rsidP="00A8494A">
      <w:pPr>
        <w:rPr>
          <w:rFonts w:cs="Times New Roman"/>
        </w:rPr>
      </w:pPr>
    </w:p>
    <w:p w14:paraId="61C3640B" w14:textId="77777777" w:rsidR="00A8494A" w:rsidRPr="00397E02" w:rsidRDefault="00A8494A" w:rsidP="00A8494A">
      <w:pPr>
        <w:rPr>
          <w:rFonts w:cs="Times New Roman"/>
        </w:rPr>
      </w:pPr>
    </w:p>
    <w:p w14:paraId="1FE1EE96" w14:textId="77777777" w:rsidR="00A8494A" w:rsidRPr="00397E02" w:rsidRDefault="00A8494A" w:rsidP="00A8494A">
      <w:pPr>
        <w:rPr>
          <w:rFonts w:cs="Times New Roman"/>
        </w:rPr>
      </w:pPr>
    </w:p>
    <w:p w14:paraId="398ABC3F" w14:textId="77777777" w:rsidR="00A8494A" w:rsidRPr="00397E02" w:rsidRDefault="00A8494A" w:rsidP="00A8494A">
      <w:pPr>
        <w:rPr>
          <w:rFonts w:cs="Times New Roman"/>
        </w:rPr>
      </w:pPr>
    </w:p>
    <w:p w14:paraId="1A6488DE" w14:textId="77777777" w:rsidR="00A8494A" w:rsidRPr="00397E02" w:rsidRDefault="00A8494A" w:rsidP="00A8494A">
      <w:pPr>
        <w:rPr>
          <w:rFonts w:cs="Times New Roman"/>
        </w:rPr>
      </w:pPr>
    </w:p>
    <w:p w14:paraId="1DE3672B" w14:textId="77777777" w:rsidR="00A8494A" w:rsidRPr="00397E02" w:rsidRDefault="00A8494A" w:rsidP="00A8494A">
      <w:pPr>
        <w:rPr>
          <w:rFonts w:cs="Times New Roman"/>
        </w:rPr>
      </w:pPr>
    </w:p>
    <w:p w14:paraId="37F9B124" w14:textId="77777777" w:rsidR="00A8494A" w:rsidRPr="00397E02" w:rsidRDefault="00A8494A" w:rsidP="00A8494A">
      <w:pPr>
        <w:rPr>
          <w:rFonts w:cs="Times New Roman"/>
        </w:rPr>
      </w:pPr>
    </w:p>
    <w:p w14:paraId="010D87BA" w14:textId="77777777" w:rsidR="00A8494A" w:rsidRPr="00397E02" w:rsidRDefault="00A8494A" w:rsidP="00A8494A">
      <w:pPr>
        <w:rPr>
          <w:rFonts w:cs="Times New Roman"/>
        </w:rPr>
      </w:pPr>
    </w:p>
    <w:p w14:paraId="7F1C8F48" w14:textId="77777777" w:rsidR="00A8494A" w:rsidRPr="00397E02" w:rsidRDefault="00A8494A" w:rsidP="00A8494A">
      <w:pPr>
        <w:rPr>
          <w:rFonts w:cs="Times New Roman"/>
        </w:rPr>
      </w:pPr>
    </w:p>
    <w:p w14:paraId="05B1BD83" w14:textId="77777777" w:rsidR="00A8494A" w:rsidRPr="00397E02" w:rsidRDefault="00A8494A" w:rsidP="00A8494A">
      <w:pPr>
        <w:rPr>
          <w:rFonts w:cs="Times New Roman"/>
        </w:rPr>
      </w:pPr>
    </w:p>
    <w:p w14:paraId="0EC00F74" w14:textId="77777777" w:rsidR="00A8494A" w:rsidRPr="00397E02" w:rsidRDefault="00A8494A" w:rsidP="00A8494A">
      <w:pPr>
        <w:rPr>
          <w:rFonts w:cs="Times New Roman"/>
        </w:rPr>
      </w:pPr>
    </w:p>
    <w:p w14:paraId="791D85D7" w14:textId="77777777" w:rsidR="00A8494A" w:rsidRPr="00397E02" w:rsidRDefault="00A8494A" w:rsidP="00A8494A">
      <w:pPr>
        <w:rPr>
          <w:rFonts w:cs="Times New Roman"/>
        </w:rPr>
      </w:pPr>
    </w:p>
    <w:p w14:paraId="7CA48BDA" w14:textId="77777777" w:rsidR="00A8494A" w:rsidRPr="00397E02" w:rsidRDefault="00A8494A" w:rsidP="00A8494A">
      <w:pPr>
        <w:rPr>
          <w:rFonts w:cs="Times New Roman"/>
        </w:rPr>
      </w:pPr>
    </w:p>
    <w:p w14:paraId="4F96290C" w14:textId="77777777" w:rsidR="00A8494A" w:rsidRPr="00397E02" w:rsidRDefault="00A8494A" w:rsidP="00A8494A">
      <w:pPr>
        <w:rPr>
          <w:rFonts w:cs="Times New Roman"/>
        </w:rPr>
      </w:pPr>
    </w:p>
    <w:p w14:paraId="4EB19F21" w14:textId="77777777" w:rsidR="00A8494A" w:rsidRPr="00397E02" w:rsidRDefault="00A8494A" w:rsidP="00A8494A">
      <w:pPr>
        <w:rPr>
          <w:rFonts w:cs="Times New Roman"/>
        </w:rPr>
      </w:pPr>
    </w:p>
    <w:p w14:paraId="20B92189" w14:textId="77777777" w:rsidR="00A8494A" w:rsidRPr="00397E02" w:rsidRDefault="00A8494A" w:rsidP="00A8494A">
      <w:pPr>
        <w:rPr>
          <w:rFonts w:cs="Times New Roman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1322"/>
        <w:gridCol w:w="895"/>
        <w:gridCol w:w="1199"/>
        <w:gridCol w:w="947"/>
        <w:gridCol w:w="222"/>
        <w:gridCol w:w="895"/>
        <w:gridCol w:w="991"/>
        <w:gridCol w:w="222"/>
        <w:gridCol w:w="950"/>
        <w:gridCol w:w="1217"/>
        <w:gridCol w:w="1497"/>
      </w:tblGrid>
      <w:tr w:rsidR="00D563B3" w:rsidRPr="00397E02" w14:paraId="36771F19" w14:textId="77777777" w:rsidTr="00796A78">
        <w:trPr>
          <w:trHeight w:val="347"/>
        </w:trPr>
        <w:tc>
          <w:tcPr>
            <w:tcW w:w="10080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2278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lastRenderedPageBreak/>
              <w:t>Supplemental Table S2.</w:t>
            </w:r>
            <w:r w:rsidRPr="00397E02">
              <w:rPr>
                <w:rFonts w:eastAsia="Times New Roman" w:cs="Times New Roman"/>
                <w:szCs w:val="24"/>
              </w:rPr>
              <w:t xml:space="preserve"> Main effects of MANG and IMP on quantitative real-time PCR in hepatic tissue of beef steers.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</w:t>
            </w:r>
          </w:p>
        </w:tc>
      </w:tr>
      <w:tr w:rsidR="00D563B3" w:rsidRPr="00397E02" w14:paraId="72477BD1" w14:textId="77777777" w:rsidTr="00796A78">
        <w:trPr>
          <w:trHeight w:val="326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E331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91DD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9492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AN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4AE0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92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3F5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IM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BD5C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4478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B8576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97E02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97E02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BDFD9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</w:p>
        </w:tc>
      </w:tr>
      <w:tr w:rsidR="00D563B3" w:rsidRPr="00397E02" w14:paraId="4DB61959" w14:textId="77777777" w:rsidTr="00796A78">
        <w:trPr>
          <w:trHeight w:val="326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806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94D6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n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BA98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n2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345C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n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7C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1F50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44596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RE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959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543E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AF1B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IMP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C94D3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NG</w:t>
            </w:r>
            <w:r w:rsidRPr="00397E02">
              <w:rPr>
                <w:rFonts w:eastAsia="Times New Roman" w:cs="Times New Roman"/>
                <w:szCs w:val="24"/>
              </w:rPr>
              <w:t>*IMP</w:t>
            </w:r>
          </w:p>
        </w:tc>
      </w:tr>
      <w:tr w:rsidR="00D563B3" w:rsidRPr="00397E02" w14:paraId="7EE95C41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C19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314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EAF6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D394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CA7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1E0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2E6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480F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2D81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7B3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3EFD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</w:tr>
      <w:tr w:rsidR="00D563B3" w:rsidRPr="00397E02" w14:paraId="245A4CE4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C7A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Ge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FB1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E4F" w14:textId="77777777" w:rsidR="00D563B3" w:rsidRPr="00397E02" w:rsidRDefault="00D563B3" w:rsidP="00796A78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FA7C" w14:textId="77777777" w:rsidR="00D563B3" w:rsidRPr="00397E02" w:rsidRDefault="00D563B3" w:rsidP="00796A78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19D9" w14:textId="77777777" w:rsidR="00D563B3" w:rsidRPr="00397E02" w:rsidRDefault="00D563B3" w:rsidP="00796A78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984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526" w14:textId="77777777" w:rsidR="00D563B3" w:rsidRPr="00397E02" w:rsidRDefault="00D563B3" w:rsidP="00796A78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7E43" w14:textId="77777777" w:rsidR="00D563B3" w:rsidRPr="00397E02" w:rsidRDefault="00D563B3" w:rsidP="00796A78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7AB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12E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752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563B3" w:rsidRPr="00397E02" w14:paraId="0172FA01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7EE0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2C1E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572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AB7E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DBE3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6883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2349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C1E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C9C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1F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FD7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5</w:t>
            </w:r>
          </w:p>
        </w:tc>
      </w:tr>
      <w:tr w:rsidR="00D563B3" w:rsidRPr="00397E02" w14:paraId="1EB61D8C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B32F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C1A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C877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EDA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A8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D807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3A7E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538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E032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9264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0F5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2</w:t>
            </w:r>
          </w:p>
        </w:tc>
      </w:tr>
      <w:tr w:rsidR="00D563B3" w:rsidRPr="00397E02" w14:paraId="172EDCEA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55D5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PS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9B48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D6E5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2CF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7D17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B68B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CE82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D2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93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F2A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209D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4</w:t>
            </w:r>
          </w:p>
        </w:tc>
      </w:tr>
      <w:tr w:rsidR="00D563B3" w:rsidRPr="00397E02" w14:paraId="1DA0E579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81E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DMT1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B8B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283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C37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E8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F5B0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1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DCF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8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51E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E59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6CFD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BE3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D563B3" w:rsidRPr="00397E02" w14:paraId="6BF68247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1CE9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MnSOD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B32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43A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0AB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AE3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F97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1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57B4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3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1A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7060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FDC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1D7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D563B3" w:rsidRPr="00397E02" w14:paraId="08C126F0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C26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FE2L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80FA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C545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C8BA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472F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B814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5C795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83A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A146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C5F6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2570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1</w:t>
            </w:r>
          </w:p>
        </w:tc>
      </w:tr>
      <w:tr w:rsidR="00D563B3" w:rsidRPr="00397E02" w14:paraId="5D2F111D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7237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OS2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AE8E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39C2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757D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DDC2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086F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6390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71F7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E4D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3E89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13D1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97</w:t>
            </w:r>
          </w:p>
        </w:tc>
      </w:tr>
      <w:tr w:rsidR="00D563B3" w:rsidRPr="00397E02" w14:paraId="1E396E46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DB8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ZIP8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32C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D50B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DA78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EE67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EA30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2E8B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750C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0C14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1003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3E7F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3</w:t>
            </w:r>
          </w:p>
        </w:tc>
      </w:tr>
      <w:tr w:rsidR="00D563B3" w:rsidRPr="00397E02" w14:paraId="39C1995C" w14:textId="77777777" w:rsidTr="00796A78">
        <w:trPr>
          <w:trHeight w:val="314"/>
        </w:trPr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28A2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ZIP14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0FB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E484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57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72CB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C397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5CC8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5832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5374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4215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21A2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9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D05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D563B3" w:rsidRPr="00397E02" w14:paraId="53086A24" w14:textId="77777777" w:rsidTr="00796A78">
        <w:trPr>
          <w:trHeight w:val="326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31AB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ZnT10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F3F64" w14:textId="77777777" w:rsidR="00D563B3" w:rsidRPr="00397E02" w:rsidRDefault="00D563B3" w:rsidP="00796A78">
            <w:pPr>
              <w:tabs>
                <w:tab w:val="decimal" w:pos="193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2x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CA19" w14:textId="77777777" w:rsidR="00D563B3" w:rsidRPr="00397E02" w:rsidRDefault="00D563B3" w:rsidP="00796A78">
            <w:pPr>
              <w:tabs>
                <w:tab w:val="decimal" w:pos="281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4y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1B10" w14:textId="77777777" w:rsidR="00D563B3" w:rsidRPr="00397E02" w:rsidRDefault="00D563B3" w:rsidP="00796A78">
            <w:pPr>
              <w:tabs>
                <w:tab w:val="decimal" w:pos="262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1x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29ED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3F58" w14:textId="77777777" w:rsidR="00D563B3" w:rsidRPr="00397E02" w:rsidRDefault="00D563B3" w:rsidP="00796A78">
            <w:pPr>
              <w:tabs>
                <w:tab w:val="decimal" w:pos="164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BC911" w14:textId="77777777" w:rsidR="00D563B3" w:rsidRPr="00397E02" w:rsidRDefault="00D563B3" w:rsidP="00796A78">
            <w:pPr>
              <w:tabs>
                <w:tab w:val="decimal" w:pos="355"/>
              </w:tabs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7090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008D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622ED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6A1C2" w14:textId="77777777" w:rsidR="00D563B3" w:rsidRPr="00397E02" w:rsidRDefault="00D563B3" w:rsidP="00796A78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4</w:t>
            </w:r>
          </w:p>
        </w:tc>
      </w:tr>
      <w:tr w:rsidR="00D563B3" w:rsidRPr="00397E02" w14:paraId="2A3062DC" w14:textId="77777777" w:rsidTr="00796A78">
        <w:trPr>
          <w:trHeight w:val="326"/>
        </w:trPr>
        <w:tc>
          <w:tcPr>
            <w:tcW w:w="100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B8AE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397E02">
              <w:rPr>
                <w:rFonts w:eastAsia="Times New Roman" w:cs="Times New Roman"/>
                <w:szCs w:val="24"/>
              </w:rPr>
              <w:t>Data represent the main effects of MANG and IMP based on repeated measures analysis.</w:t>
            </w:r>
          </w:p>
          <w:p w14:paraId="22A59745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397E02">
              <w:rPr>
                <w:rFonts w:eastAsia="Times New Roman" w:cs="Times New Roman"/>
                <w:szCs w:val="24"/>
              </w:rPr>
              <w:t xml:space="preserve">Arginase 1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  <w:r w:rsidRPr="00397E02">
              <w:rPr>
                <w:rFonts w:eastAsia="Times New Roman" w:cs="Times New Roman"/>
                <w:szCs w:val="24"/>
              </w:rPr>
              <w:t xml:space="preserve">Arginase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4</w:t>
            </w:r>
            <w:r w:rsidRPr="00397E02">
              <w:rPr>
                <w:rFonts w:eastAsia="Times New Roman" w:cs="Times New Roman"/>
                <w:szCs w:val="24"/>
              </w:rPr>
              <w:t xml:space="preserve">Carbamoyl-phosphate synthase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5</w:t>
            </w:r>
            <w:r w:rsidRPr="00397E02">
              <w:rPr>
                <w:rFonts w:eastAsia="Times New Roman" w:cs="Times New Roman"/>
                <w:szCs w:val="24"/>
              </w:rPr>
              <w:t xml:space="preserve">Divalent metal transporter 1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6</w:t>
            </w:r>
            <w:r w:rsidRPr="00397E02">
              <w:rPr>
                <w:rFonts w:eastAsia="Times New Roman" w:cs="Times New Roman"/>
                <w:szCs w:val="24"/>
              </w:rPr>
              <w:t xml:space="preserve">Mn-dependent superoxide dismutase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7</w:t>
            </w:r>
            <w:r w:rsidRPr="00397E02">
              <w:rPr>
                <w:rFonts w:eastAsia="Times New Roman" w:cs="Times New Roman"/>
                <w:szCs w:val="24"/>
              </w:rPr>
              <w:t xml:space="preserve">Nuclear erythroid 2-related factor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8</w:t>
            </w:r>
            <w:r w:rsidRPr="00397E02">
              <w:rPr>
                <w:rFonts w:eastAsia="Times New Roman" w:cs="Times New Roman"/>
                <w:szCs w:val="24"/>
              </w:rPr>
              <w:t xml:space="preserve">Nitric oxide synthase 2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9</w:t>
            </w:r>
            <w:r w:rsidRPr="00397E02">
              <w:rPr>
                <w:rFonts w:eastAsia="Times New Roman" w:cs="Times New Roman"/>
                <w:szCs w:val="24"/>
              </w:rPr>
              <w:t xml:space="preserve">Ribosomal protein S9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0</w:t>
            </w:r>
            <w:r w:rsidRPr="00397E02">
              <w:rPr>
                <w:rFonts w:eastAsia="Times New Roman" w:cs="Times New Roman"/>
                <w:szCs w:val="24"/>
              </w:rPr>
              <w:t xml:space="preserve">Solute carrier family 39 member 8 (ZIP8)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1</w:t>
            </w:r>
            <w:r w:rsidRPr="00397E02">
              <w:rPr>
                <w:rFonts w:eastAsia="Times New Roman" w:cs="Times New Roman"/>
                <w:szCs w:val="24"/>
              </w:rPr>
              <w:t xml:space="preserve">Solute carrier family 39 member 14 (ZIP14), 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12</w:t>
            </w:r>
            <w:r w:rsidRPr="00397E02">
              <w:rPr>
                <w:rFonts w:eastAsia="Times New Roman" w:cs="Times New Roman"/>
                <w:szCs w:val="24"/>
              </w:rPr>
              <w:t>Solute carrier family 30 member 10 (ZnT10).</w:t>
            </w:r>
          </w:p>
          <w:p w14:paraId="45A9046A" w14:textId="77777777" w:rsidR="00D563B3" w:rsidRPr="00397E02" w:rsidRDefault="00D563B3" w:rsidP="00796A78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a,b</w:t>
            </w:r>
            <w:r w:rsidRPr="00397E02">
              <w:rPr>
                <w:rFonts w:cs="Times New Roman"/>
                <w:szCs w:val="24"/>
              </w:rPr>
              <w:t xml:space="preserve"> Within rows, means without a common superscript differ (P ≤ 0.05).</w:t>
            </w:r>
          </w:p>
          <w:p w14:paraId="001B21E4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x,y</w:t>
            </w:r>
            <w:r w:rsidRPr="00397E02">
              <w:rPr>
                <w:rFonts w:cs="Times New Roman"/>
                <w:szCs w:val="24"/>
              </w:rPr>
              <w:t xml:space="preserve"> Within rows, means without a common superscript differ (0.05 &lt; P ≤ 0.10).</w:t>
            </w:r>
          </w:p>
          <w:p w14:paraId="2BEFD0F7" w14:textId="77777777" w:rsidR="00D563B3" w:rsidRPr="00397E02" w:rsidRDefault="00D563B3" w:rsidP="00796A78">
            <w:pPr>
              <w:rPr>
                <w:rFonts w:eastAsia="Times New Roman" w:cs="Times New Roman"/>
                <w:szCs w:val="24"/>
              </w:rPr>
            </w:pPr>
          </w:p>
        </w:tc>
      </w:tr>
    </w:tbl>
    <w:p w14:paraId="2D8F275B" w14:textId="71FF0634" w:rsidR="002F7546" w:rsidRDefault="002F7546" w:rsidP="00A8494A">
      <w:pPr>
        <w:rPr>
          <w:rFonts w:cs="Times New Roman"/>
        </w:rPr>
      </w:pPr>
    </w:p>
    <w:p w14:paraId="5F9DFD83" w14:textId="23624BB4" w:rsidR="00D563B3" w:rsidRDefault="00D563B3" w:rsidP="00A8494A">
      <w:pPr>
        <w:rPr>
          <w:rFonts w:cs="Times New Roman"/>
        </w:rPr>
      </w:pPr>
    </w:p>
    <w:p w14:paraId="0CFEF77C" w14:textId="230F865D" w:rsidR="00D563B3" w:rsidRDefault="00D563B3" w:rsidP="00A8494A">
      <w:pPr>
        <w:rPr>
          <w:rFonts w:cs="Times New Roman"/>
        </w:rPr>
      </w:pPr>
    </w:p>
    <w:p w14:paraId="25A257B6" w14:textId="1ECF7CE4" w:rsidR="00D563B3" w:rsidRDefault="00D563B3" w:rsidP="00A8494A">
      <w:pPr>
        <w:rPr>
          <w:rFonts w:cs="Times New Roman"/>
        </w:rPr>
      </w:pPr>
    </w:p>
    <w:p w14:paraId="18F6FFBC" w14:textId="4470E672" w:rsidR="00D563B3" w:rsidRDefault="00D563B3" w:rsidP="00A8494A">
      <w:pPr>
        <w:rPr>
          <w:rFonts w:cs="Times New Roman"/>
        </w:rPr>
      </w:pPr>
    </w:p>
    <w:p w14:paraId="3A458F29" w14:textId="1F836F11" w:rsidR="00D563B3" w:rsidRDefault="00D563B3" w:rsidP="00A8494A">
      <w:pPr>
        <w:rPr>
          <w:rFonts w:cs="Times New Roman"/>
        </w:rPr>
      </w:pPr>
    </w:p>
    <w:p w14:paraId="1048A610" w14:textId="1314D14B" w:rsidR="00D563B3" w:rsidRDefault="00D563B3" w:rsidP="00A8494A">
      <w:pPr>
        <w:rPr>
          <w:rFonts w:cs="Times New Roman"/>
        </w:rPr>
      </w:pPr>
    </w:p>
    <w:p w14:paraId="20ADD9AE" w14:textId="77777777" w:rsidR="00D563B3" w:rsidRPr="00397E02" w:rsidRDefault="00D563B3" w:rsidP="00A8494A">
      <w:pPr>
        <w:rPr>
          <w:rFonts w:cs="Times New Roman"/>
        </w:rPr>
      </w:pPr>
      <w:bookmarkStart w:id="1" w:name="_GoBack"/>
      <w:bookmarkEnd w:id="1"/>
    </w:p>
    <w:p w14:paraId="6FA93CC2" w14:textId="77777777" w:rsidR="002F7546" w:rsidRPr="00397E02" w:rsidRDefault="002F7546" w:rsidP="00A8494A">
      <w:pPr>
        <w:rPr>
          <w:rFonts w:cs="Times New Roman"/>
        </w:rPr>
      </w:pPr>
    </w:p>
    <w:p w14:paraId="19BA85CA" w14:textId="77777777" w:rsidR="002F7546" w:rsidRPr="00397E02" w:rsidRDefault="002F7546" w:rsidP="00A8494A">
      <w:pPr>
        <w:rPr>
          <w:rFonts w:cs="Times New Roman"/>
        </w:rPr>
      </w:pPr>
    </w:p>
    <w:p w14:paraId="7C8276FF" w14:textId="77777777" w:rsidR="002F7546" w:rsidRPr="00397E02" w:rsidRDefault="002F7546" w:rsidP="00A8494A">
      <w:pPr>
        <w:rPr>
          <w:rFonts w:cs="Times New Roman"/>
        </w:rPr>
      </w:pPr>
    </w:p>
    <w:p w14:paraId="342D2FB8" w14:textId="77777777" w:rsidR="002F7546" w:rsidRPr="00397E02" w:rsidRDefault="002F7546" w:rsidP="00A8494A">
      <w:pPr>
        <w:rPr>
          <w:rFonts w:cs="Times New Roman"/>
        </w:rPr>
      </w:pPr>
    </w:p>
    <w:p w14:paraId="5ABDE8C2" w14:textId="77777777" w:rsidR="002F7546" w:rsidRPr="00397E02" w:rsidRDefault="002F7546" w:rsidP="00A8494A">
      <w:pPr>
        <w:rPr>
          <w:rFonts w:cs="Times New Roman"/>
        </w:rPr>
      </w:pPr>
    </w:p>
    <w:p w14:paraId="3DCD3874" w14:textId="77777777" w:rsidR="002F7546" w:rsidRPr="00397E02" w:rsidRDefault="002F7546" w:rsidP="00A8494A">
      <w:pPr>
        <w:rPr>
          <w:rFonts w:cs="Times New Roman"/>
        </w:rPr>
      </w:pPr>
    </w:p>
    <w:p w14:paraId="3F411A32" w14:textId="77777777" w:rsidR="002F7546" w:rsidRPr="00397E02" w:rsidRDefault="002F7546" w:rsidP="00A8494A">
      <w:pPr>
        <w:rPr>
          <w:rFonts w:cs="Times New Roman"/>
        </w:rPr>
      </w:pPr>
    </w:p>
    <w:p w14:paraId="17D02E87" w14:textId="77777777" w:rsidR="002F7546" w:rsidRPr="00397E02" w:rsidRDefault="002F7546" w:rsidP="00A8494A">
      <w:pPr>
        <w:rPr>
          <w:rFonts w:cs="Times New Roman"/>
        </w:rPr>
      </w:pPr>
    </w:p>
    <w:p w14:paraId="124AD7AB" w14:textId="77777777" w:rsidR="002F7546" w:rsidRPr="00397E02" w:rsidRDefault="002F7546" w:rsidP="00A8494A">
      <w:pPr>
        <w:rPr>
          <w:rFonts w:cs="Times New Roman"/>
        </w:rPr>
      </w:pPr>
    </w:p>
    <w:p w14:paraId="3188F69B" w14:textId="77777777" w:rsidR="002F7546" w:rsidRPr="00397E02" w:rsidRDefault="002F7546" w:rsidP="00A8494A">
      <w:pPr>
        <w:rPr>
          <w:rFonts w:cs="Times New Roman"/>
        </w:rPr>
      </w:pPr>
    </w:p>
    <w:p w14:paraId="5B982CA5" w14:textId="77777777" w:rsidR="002F7546" w:rsidRPr="00397E02" w:rsidRDefault="002F7546" w:rsidP="00A8494A">
      <w:pPr>
        <w:rPr>
          <w:rFonts w:cs="Times New Roman"/>
        </w:rPr>
      </w:pPr>
    </w:p>
    <w:p w14:paraId="60AE66BF" w14:textId="77777777" w:rsidR="00A8494A" w:rsidRPr="00397E02" w:rsidRDefault="00A8494A" w:rsidP="00A8494A">
      <w:pPr>
        <w:tabs>
          <w:tab w:val="left" w:pos="1290"/>
        </w:tabs>
        <w:rPr>
          <w:rFonts w:cs="Times New Roman"/>
        </w:rPr>
      </w:pPr>
    </w:p>
    <w:tbl>
      <w:tblPr>
        <w:tblW w:w="6660" w:type="dxa"/>
        <w:tblLook w:val="04A0" w:firstRow="1" w:lastRow="0" w:firstColumn="1" w:lastColumn="0" w:noHBand="0" w:noVBand="1"/>
      </w:tblPr>
      <w:tblGrid>
        <w:gridCol w:w="2440"/>
        <w:gridCol w:w="991"/>
        <w:gridCol w:w="1069"/>
        <w:gridCol w:w="831"/>
        <w:gridCol w:w="1329"/>
      </w:tblGrid>
      <w:tr w:rsidR="00397E02" w:rsidRPr="00397E02" w14:paraId="1379AE35" w14:textId="77777777" w:rsidTr="00014124">
        <w:trPr>
          <w:trHeight w:val="290"/>
        </w:trPr>
        <w:tc>
          <w:tcPr>
            <w:tcW w:w="666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9143" w14:textId="77777777" w:rsidR="00492B78" w:rsidRDefault="00492B78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</w:p>
          <w:p w14:paraId="637A9406" w14:textId="77777777" w:rsidR="00492B78" w:rsidRDefault="00492B78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</w:p>
          <w:p w14:paraId="468C67DF" w14:textId="2046AD3A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Supplemental Table S3.</w:t>
            </w:r>
            <w:r w:rsidRPr="00397E02">
              <w:rPr>
                <w:rFonts w:eastAsia="Times New Roman" w:cs="Times New Roman"/>
                <w:szCs w:val="24"/>
              </w:rPr>
              <w:t xml:space="preserve"> </w:t>
            </w:r>
            <w:r w:rsidRPr="00397E02">
              <w:rPr>
                <w:rFonts w:cs="Times New Roman"/>
                <w:szCs w:val="24"/>
              </w:rPr>
              <w:t>Correlations between liver arginase activity, serum urea nitrogen, and liver manganese.</w:t>
            </w:r>
            <w:r w:rsidRPr="00397E0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397E02" w:rsidRPr="00397E02" w14:paraId="42DB13B5" w14:textId="77777777" w:rsidTr="00014124">
        <w:trPr>
          <w:trHeight w:val="290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D2B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7771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inase activity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66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UN</w:t>
            </w:r>
          </w:p>
        </w:tc>
      </w:tr>
      <w:tr w:rsidR="00397E02" w:rsidRPr="00397E02" w14:paraId="32A8336D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98FD99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E9CA4E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orr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A6FA46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97E02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97E02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8023BB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  <w:vertAlign w:val="superscript"/>
              </w:rPr>
            </w:pPr>
            <w:r w:rsidRPr="00397E02">
              <w:rPr>
                <w:rFonts w:eastAsia="Times New Roman" w:cs="Times New Roman"/>
                <w:szCs w:val="24"/>
              </w:rPr>
              <w:t>Corr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8B99579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397E02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97E02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397E02" w:rsidRPr="00397E02" w14:paraId="71669703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</w:tcPr>
          <w:p w14:paraId="79C9A8B9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vAlign w:val="bottom"/>
          </w:tcPr>
          <w:p w14:paraId="485AB00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 = 72</w:t>
            </w:r>
          </w:p>
        </w:tc>
        <w:tc>
          <w:tcPr>
            <w:tcW w:w="1069" w:type="dxa"/>
            <w:shd w:val="clear" w:color="auto" w:fill="auto"/>
            <w:noWrap/>
            <w:vAlign w:val="bottom"/>
          </w:tcPr>
          <w:p w14:paraId="5A1FC8E5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</w:tcPr>
          <w:p w14:paraId="106AD68E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 = 72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DB5C57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38BF4453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7BC544A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EFA5AA5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5745BE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BF5D52E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10004A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5133C794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CACECD6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U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106889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2B1C65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912E32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4A03591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67DE8568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A7C52AE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Liver M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E7CB5DA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159417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483140D4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490F39D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12</w:t>
            </w:r>
          </w:p>
        </w:tc>
      </w:tr>
      <w:tr w:rsidR="00397E02" w:rsidRPr="00397E02" w14:paraId="470E2612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EB0C989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2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F30760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2D65B4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05A37ED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C45A66A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7D3B56FD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4D75A3B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U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4AD4D2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6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764C41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058271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E0702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0301BB1C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8852B68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Liver M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7DF2C9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5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7BE87B4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68DEFA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93F0DC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</w:tr>
      <w:tr w:rsidR="00397E02" w:rsidRPr="00397E02" w14:paraId="79DB0ADD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473CCDA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4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986C36E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20423A8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53D8D5EC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939C2C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20325225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33CBA0B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U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BBA1848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4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42454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2691E7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5C3B63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2732A424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5861A13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Liver M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4A3336D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3F8C559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9B7BEA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918CB0D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397E02" w:rsidRPr="00397E02" w14:paraId="058DDBF9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5CCFBA90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8351D13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8A937EC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ED3204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48AA2A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058596EE" w14:textId="77777777" w:rsidTr="00014124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E3C9F13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SUN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6AF578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FBE5FD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56E931D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0EB6B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20D93C7F" w14:textId="77777777" w:rsidTr="00014124">
        <w:trPr>
          <w:trHeight w:val="290"/>
        </w:trPr>
        <w:tc>
          <w:tcPr>
            <w:tcW w:w="2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DE42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Liver M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73D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3F0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61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9D7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EBF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11</w:t>
            </w:r>
          </w:p>
        </w:tc>
      </w:tr>
      <w:tr w:rsidR="002F7546" w:rsidRPr="00397E02" w14:paraId="5DACA886" w14:textId="77777777" w:rsidTr="00014124">
        <w:trPr>
          <w:trHeight w:val="882"/>
        </w:trPr>
        <w:tc>
          <w:tcPr>
            <w:tcW w:w="666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9ED7" w14:textId="77777777" w:rsidR="002F7546" w:rsidRPr="00397E02" w:rsidRDefault="002F7546" w:rsidP="00014124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1</w:t>
            </w:r>
            <w:r w:rsidRPr="00397E02">
              <w:rPr>
                <w:rFonts w:cs="Times New Roman"/>
                <w:szCs w:val="24"/>
              </w:rPr>
              <w:t>Serum for serum urea-N and liver samples for arginase activity and liver Mn concentration were collected on d 0, 20, 40, and 77 relative to implant administration.</w:t>
            </w:r>
          </w:p>
          <w:p w14:paraId="1EC47B9E" w14:textId="77777777" w:rsidR="002F7546" w:rsidRPr="00397E02" w:rsidRDefault="002F7546" w:rsidP="00014124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2</w:t>
            </w:r>
            <w:r w:rsidRPr="00397E02">
              <w:rPr>
                <w:rFonts w:cs="Times New Roman"/>
                <w:szCs w:val="24"/>
              </w:rPr>
              <w:t>Arginase activity measured as uM Urea/ug protein/min</w:t>
            </w:r>
          </w:p>
          <w:p w14:paraId="72C72A3F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3</w:t>
            </w:r>
            <w:r w:rsidRPr="00397E02">
              <w:rPr>
                <w:rFonts w:cs="Times New Roman"/>
                <w:szCs w:val="24"/>
              </w:rPr>
              <w:t>Corr: r, Pearson’s correlation coefficient.</w:t>
            </w:r>
          </w:p>
        </w:tc>
      </w:tr>
    </w:tbl>
    <w:p w14:paraId="4EE6A8B2" w14:textId="54629609" w:rsidR="00D12614" w:rsidRPr="00397E02" w:rsidRDefault="00D12614"/>
    <w:p w14:paraId="1ED0DC8D" w14:textId="77777777" w:rsidR="002F7546" w:rsidRPr="00397E02" w:rsidRDefault="002F7546"/>
    <w:p w14:paraId="063B0EB8" w14:textId="77777777" w:rsidR="002F7546" w:rsidRPr="00397E02" w:rsidRDefault="002F7546"/>
    <w:p w14:paraId="61401991" w14:textId="77777777" w:rsidR="002F7546" w:rsidRPr="00397E02" w:rsidRDefault="002F7546"/>
    <w:p w14:paraId="6D993CD0" w14:textId="77777777" w:rsidR="002F7546" w:rsidRPr="00397E02" w:rsidRDefault="002F7546"/>
    <w:p w14:paraId="783D0E17" w14:textId="77777777" w:rsidR="002F7546" w:rsidRPr="00397E02" w:rsidRDefault="002F7546"/>
    <w:p w14:paraId="4B98E6F0" w14:textId="77777777" w:rsidR="002F7546" w:rsidRPr="00397E02" w:rsidRDefault="002F7546"/>
    <w:p w14:paraId="130BF150" w14:textId="77777777" w:rsidR="002F7546" w:rsidRPr="00397E02" w:rsidRDefault="002F7546"/>
    <w:p w14:paraId="303C17AE" w14:textId="77777777" w:rsidR="002F7546" w:rsidRPr="00397E02" w:rsidRDefault="002F7546"/>
    <w:p w14:paraId="20C137FB" w14:textId="77777777" w:rsidR="002F7546" w:rsidRPr="00397E02" w:rsidRDefault="002F7546"/>
    <w:p w14:paraId="5BB33785" w14:textId="77777777" w:rsidR="002F7546" w:rsidRPr="00397E02" w:rsidRDefault="002F7546"/>
    <w:p w14:paraId="2F412192" w14:textId="77777777" w:rsidR="002F7546" w:rsidRPr="00397E02" w:rsidRDefault="002F7546"/>
    <w:p w14:paraId="6B587662" w14:textId="77777777" w:rsidR="002F7546" w:rsidRPr="00397E02" w:rsidRDefault="002F7546"/>
    <w:p w14:paraId="3153EEC2" w14:textId="77777777" w:rsidR="002F7546" w:rsidRPr="00397E02" w:rsidRDefault="002F7546"/>
    <w:p w14:paraId="72E6D267" w14:textId="77777777" w:rsidR="002F7546" w:rsidRPr="00397E02" w:rsidRDefault="002F7546"/>
    <w:p w14:paraId="7749C7C5" w14:textId="77777777" w:rsidR="002F7546" w:rsidRPr="00397E02" w:rsidRDefault="002F7546"/>
    <w:p w14:paraId="61DCD6A0" w14:textId="77777777" w:rsidR="002F7546" w:rsidRPr="00397E02" w:rsidRDefault="002F7546"/>
    <w:p w14:paraId="7DB5EF51" w14:textId="77777777" w:rsidR="002F7546" w:rsidRPr="00397E02" w:rsidRDefault="002F7546"/>
    <w:p w14:paraId="023AAD77" w14:textId="77777777" w:rsidR="002F7546" w:rsidRPr="00397E02" w:rsidRDefault="002F7546"/>
    <w:p w14:paraId="24CC70D0" w14:textId="77777777" w:rsidR="002F7546" w:rsidRPr="00397E02" w:rsidRDefault="002F7546"/>
    <w:p w14:paraId="65FAC2DD" w14:textId="77777777" w:rsidR="002F7546" w:rsidRPr="00397E02" w:rsidRDefault="002F7546"/>
    <w:p w14:paraId="42545D65" w14:textId="77777777" w:rsidR="002F7546" w:rsidRPr="00397E02" w:rsidRDefault="002F7546"/>
    <w:p w14:paraId="5CA7F7EC" w14:textId="77777777" w:rsidR="002F7546" w:rsidRPr="00397E02" w:rsidRDefault="002F7546"/>
    <w:tbl>
      <w:tblPr>
        <w:tblW w:w="6631" w:type="dxa"/>
        <w:tblLook w:val="04A0" w:firstRow="1" w:lastRow="0" w:firstColumn="1" w:lastColumn="0" w:noHBand="0" w:noVBand="1"/>
      </w:tblPr>
      <w:tblGrid>
        <w:gridCol w:w="1560"/>
        <w:gridCol w:w="1161"/>
        <w:gridCol w:w="1421"/>
        <w:gridCol w:w="1035"/>
        <w:gridCol w:w="1454"/>
      </w:tblGrid>
      <w:tr w:rsidR="00397E02" w:rsidRPr="00397E02" w14:paraId="1C82451E" w14:textId="77777777" w:rsidTr="00014124">
        <w:trPr>
          <w:trHeight w:val="295"/>
        </w:trPr>
        <w:tc>
          <w:tcPr>
            <w:tcW w:w="663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5F6B" w14:textId="66B42E2C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Supplemental Table S4.</w:t>
            </w:r>
            <w:r w:rsidRPr="00397E02">
              <w:rPr>
                <w:rFonts w:eastAsia="Times New Roman" w:cs="Times New Roman"/>
                <w:szCs w:val="24"/>
              </w:rPr>
              <w:t xml:space="preserve"> </w:t>
            </w:r>
            <w:r w:rsidRPr="00397E02">
              <w:rPr>
                <w:rFonts w:cs="Times New Roman"/>
                <w:szCs w:val="24"/>
              </w:rPr>
              <w:t>Correlations between liver arginase activity and relative expression of arginase 1 (ARG1) and arginase 2 (ARG2)</w:t>
            </w:r>
            <w:r w:rsidRPr="00397E02">
              <w:rPr>
                <w:rFonts w:cs="Times New Roman"/>
                <w:szCs w:val="24"/>
                <w:vertAlign w:val="superscript"/>
              </w:rPr>
              <w:t>1</w:t>
            </w:r>
          </w:p>
        </w:tc>
      </w:tr>
      <w:tr w:rsidR="00397E02" w:rsidRPr="00397E02" w14:paraId="3C279CC5" w14:textId="77777777" w:rsidTr="00014124">
        <w:trPr>
          <w:trHeight w:val="29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610C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D85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inase activity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1FF5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</w:p>
        </w:tc>
      </w:tr>
      <w:tr w:rsidR="00397E02" w:rsidRPr="00397E02" w14:paraId="367A86D0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B6163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7E53D5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orr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62D9C9" w14:textId="77777777" w:rsidR="002F7546" w:rsidRPr="00397E02" w:rsidRDefault="002F7546" w:rsidP="00014124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7E02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97E02">
              <w:rPr>
                <w:rFonts w:eastAsia="Times New Roman" w:cs="Times New Roman"/>
                <w:szCs w:val="24"/>
              </w:rPr>
              <w:t>-value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249D1D4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Corr</w:t>
            </w:r>
            <w:r w:rsidRPr="00397E02">
              <w:rPr>
                <w:rFonts w:eastAsia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5039BBD" w14:textId="77777777" w:rsidR="002F7546" w:rsidRPr="00397E02" w:rsidRDefault="002F7546" w:rsidP="00014124">
            <w:pPr>
              <w:rPr>
                <w:rFonts w:eastAsia="Times New Roman" w:cs="Times New Roman"/>
                <w:i/>
                <w:iCs/>
                <w:szCs w:val="24"/>
              </w:rPr>
            </w:pPr>
            <w:r w:rsidRPr="00397E02">
              <w:rPr>
                <w:rFonts w:eastAsia="Times New Roman" w:cs="Times New Roman"/>
                <w:i/>
                <w:iCs/>
                <w:szCs w:val="24"/>
              </w:rPr>
              <w:t>P</w:t>
            </w:r>
            <w:r w:rsidRPr="00397E02">
              <w:rPr>
                <w:rFonts w:eastAsia="Times New Roman" w:cs="Times New Roman"/>
                <w:szCs w:val="24"/>
              </w:rPr>
              <w:t>-value</w:t>
            </w:r>
          </w:p>
        </w:tc>
      </w:tr>
      <w:tr w:rsidR="00397E02" w:rsidRPr="00397E02" w14:paraId="44DE6F25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</w:tcPr>
          <w:p w14:paraId="1592BBA6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93579DD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 = 48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14:paraId="5390F3B8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</w:tcPr>
          <w:p w14:paraId="7AE2AAEA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n = 48</w:t>
            </w:r>
          </w:p>
        </w:tc>
        <w:tc>
          <w:tcPr>
            <w:tcW w:w="1452" w:type="dxa"/>
            <w:shd w:val="clear" w:color="auto" w:fill="auto"/>
            <w:noWrap/>
            <w:vAlign w:val="bottom"/>
          </w:tcPr>
          <w:p w14:paraId="64C3C160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7FB0274A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5AAE2B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5D86549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9B28E2B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204C9A1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CB826AA" w14:textId="77777777" w:rsidR="002F7546" w:rsidRPr="00397E02" w:rsidRDefault="002F7546" w:rsidP="00014124">
            <w:pPr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13C72E73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E0326D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FB52D7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A5FABD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8910F95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00FA8B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35337CD5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4DA254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596554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C91282D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7BF05F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654906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0</w:t>
            </w:r>
          </w:p>
        </w:tc>
      </w:tr>
      <w:tr w:rsidR="00397E02" w:rsidRPr="00397E02" w14:paraId="4217353E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48B593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2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6A72BC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C0882F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6A3576DF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01E365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5C1BAF09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62679D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2DAE94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3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8F349C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4CE24480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F6AB7D8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60A3F23B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16D6BE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391522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EC9897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7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7A68728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4A9C1379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14</w:t>
            </w:r>
          </w:p>
        </w:tc>
      </w:tr>
      <w:tr w:rsidR="00397E02" w:rsidRPr="00397E02" w14:paraId="32C88DFD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90A325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4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CF7086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81C935A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2B4DD94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6494929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73BFB0C7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FBE24C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257113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B6FBC38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189493C7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16F5EE32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21D73A1B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EDC07A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AFDB74E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6DDA8A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0B65CA9C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14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5B1A7A6B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6</w:t>
            </w:r>
          </w:p>
        </w:tc>
      </w:tr>
      <w:tr w:rsidR="00397E02" w:rsidRPr="00397E02" w14:paraId="5D0F1923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DCF27A" w14:textId="77777777" w:rsidR="002F7546" w:rsidRPr="00397E02" w:rsidRDefault="002F7546" w:rsidP="00014124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397E02">
              <w:rPr>
                <w:rFonts w:eastAsia="Times New Roman" w:cs="Times New Roman"/>
                <w:b/>
                <w:bCs/>
                <w:szCs w:val="24"/>
              </w:rPr>
              <w:t>Day 7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4F15E7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0801C2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363823DA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22C43AC3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97E02" w:rsidRPr="00397E02" w14:paraId="3F77DDD3" w14:textId="77777777" w:rsidTr="00014124">
        <w:trPr>
          <w:trHeight w:val="29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444CCD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431C55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2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3A2A3C5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14:paraId="7171B3ED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vAlign w:val="bottom"/>
            <w:hideMark/>
          </w:tcPr>
          <w:p w14:paraId="32108981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397E02" w:rsidRPr="00397E02" w14:paraId="00B137EE" w14:textId="77777777" w:rsidTr="00014124">
        <w:trPr>
          <w:trHeight w:val="295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B7D3" w14:textId="77777777" w:rsidR="002F7546" w:rsidRPr="00397E02" w:rsidRDefault="002F7546" w:rsidP="00014124">
            <w:pPr>
              <w:jc w:val="right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ARG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0121" w14:textId="77777777" w:rsidR="002F7546" w:rsidRPr="00397E02" w:rsidRDefault="002F7546" w:rsidP="00014124">
            <w:pPr>
              <w:tabs>
                <w:tab w:val="decimal" w:pos="245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-0.1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22FB" w14:textId="77777777" w:rsidR="002F7546" w:rsidRPr="00397E02" w:rsidRDefault="002F7546" w:rsidP="00014124">
            <w:pPr>
              <w:tabs>
                <w:tab w:val="decimal" w:pos="130"/>
              </w:tabs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5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E8C6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DBDA" w14:textId="77777777" w:rsidR="002F7546" w:rsidRPr="00397E02" w:rsidRDefault="002F7546" w:rsidP="00014124">
            <w:pPr>
              <w:jc w:val="center"/>
              <w:rPr>
                <w:rFonts w:eastAsia="Times New Roman" w:cs="Times New Roman"/>
                <w:szCs w:val="24"/>
              </w:rPr>
            </w:pPr>
            <w:r w:rsidRPr="00397E02">
              <w:rPr>
                <w:rFonts w:eastAsia="Times New Roman" w:cs="Times New Roman"/>
                <w:szCs w:val="24"/>
              </w:rPr>
              <w:t>0.02</w:t>
            </w:r>
          </w:p>
        </w:tc>
      </w:tr>
      <w:tr w:rsidR="002F7546" w:rsidRPr="00397E02" w14:paraId="36417EF2" w14:textId="77777777" w:rsidTr="00014124">
        <w:trPr>
          <w:trHeight w:val="295"/>
        </w:trPr>
        <w:tc>
          <w:tcPr>
            <w:tcW w:w="6631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50FF" w14:textId="77777777" w:rsidR="002F7546" w:rsidRPr="00397E02" w:rsidRDefault="002F7546" w:rsidP="00014124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1</w:t>
            </w:r>
            <w:r w:rsidRPr="00397E02">
              <w:rPr>
                <w:rFonts w:cs="Times New Roman"/>
                <w:szCs w:val="24"/>
              </w:rPr>
              <w:t xml:space="preserve">Liver samples for qPCR were collected on d 0, 20, 40, and 77 relative to implant administration. </w:t>
            </w:r>
          </w:p>
          <w:p w14:paraId="121F0E92" w14:textId="77777777" w:rsidR="002F7546" w:rsidRPr="00397E02" w:rsidRDefault="002F7546" w:rsidP="00014124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2</w:t>
            </w:r>
            <w:r w:rsidRPr="00397E02">
              <w:rPr>
                <w:rFonts w:cs="Times New Roman"/>
                <w:szCs w:val="24"/>
              </w:rPr>
              <w:t>Arginase activity measured as uM Urea/ug protein/min</w:t>
            </w:r>
          </w:p>
          <w:p w14:paraId="4C7EC467" w14:textId="77777777" w:rsidR="002F7546" w:rsidRPr="00397E02" w:rsidRDefault="002F7546" w:rsidP="00014124">
            <w:pPr>
              <w:rPr>
                <w:rFonts w:cs="Times New Roman"/>
                <w:szCs w:val="24"/>
              </w:rPr>
            </w:pPr>
            <w:r w:rsidRPr="00397E02">
              <w:rPr>
                <w:rFonts w:cs="Times New Roman"/>
                <w:szCs w:val="24"/>
                <w:vertAlign w:val="superscript"/>
              </w:rPr>
              <w:t>3</w:t>
            </w:r>
            <w:r w:rsidRPr="00397E02">
              <w:rPr>
                <w:rFonts w:cs="Times New Roman"/>
                <w:szCs w:val="24"/>
              </w:rPr>
              <w:t>Corr: r, Pearson’s correlation coefficient.</w:t>
            </w:r>
          </w:p>
        </w:tc>
      </w:tr>
    </w:tbl>
    <w:p w14:paraId="2D6BCA51" w14:textId="77777777" w:rsidR="002F7546" w:rsidRPr="00397E02" w:rsidRDefault="002F7546"/>
    <w:sectPr w:rsidR="002F7546" w:rsidRPr="00397E0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B0CC49" w14:textId="77777777" w:rsidR="009C2661" w:rsidRDefault="009C2661" w:rsidP="006100E2">
      <w:r>
        <w:separator/>
      </w:r>
    </w:p>
  </w:endnote>
  <w:endnote w:type="continuationSeparator" w:id="0">
    <w:p w14:paraId="6EB0F760" w14:textId="77777777" w:rsidR="009C2661" w:rsidRDefault="009C2661" w:rsidP="00610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45754" w14:textId="77777777" w:rsidR="009C2661" w:rsidRDefault="009C2661" w:rsidP="006100E2">
      <w:r>
        <w:separator/>
      </w:r>
    </w:p>
  </w:footnote>
  <w:footnote w:type="continuationSeparator" w:id="0">
    <w:p w14:paraId="001C06D2" w14:textId="77777777" w:rsidR="009C2661" w:rsidRDefault="009C2661" w:rsidP="00610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375581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B0887D5" w14:textId="7EEA227E" w:rsidR="00520C14" w:rsidRDefault="00520C1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63B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sdt>
    <w:sdtPr>
      <w:id w:val="-728001334"/>
      <w:docPartObj>
        <w:docPartGallery w:val="Page Numbers (Margins)"/>
        <w:docPartUnique/>
      </w:docPartObj>
    </w:sdtPr>
    <w:sdtEndPr/>
    <w:sdtContent>
      <w:p w14:paraId="714FCBA5" w14:textId="77777777" w:rsidR="00520C14" w:rsidRDefault="00D563B3" w:rsidP="00520C14">
        <w:pPr>
          <w:pStyle w:val="Header"/>
          <w:ind w:right="360"/>
          <w:jc w:val="center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09461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DF6B48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3B251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F6F04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940A4C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AA8F7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98D8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C1EB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502C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BA42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F3F34"/>
    <w:multiLevelType w:val="hybridMultilevel"/>
    <w:tmpl w:val="8A00BE60"/>
    <w:lvl w:ilvl="0" w:tplc="3800BD1C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9011C13"/>
    <w:multiLevelType w:val="multilevel"/>
    <w:tmpl w:val="816C8E3C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1924211D"/>
    <w:multiLevelType w:val="multilevel"/>
    <w:tmpl w:val="19CABFA4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19AA3CE3"/>
    <w:multiLevelType w:val="multilevel"/>
    <w:tmpl w:val="19CABFA4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1A026787"/>
    <w:multiLevelType w:val="hybridMultilevel"/>
    <w:tmpl w:val="28EE8F34"/>
    <w:lvl w:ilvl="0" w:tplc="2B12C416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3EE26FA"/>
    <w:multiLevelType w:val="singleLevel"/>
    <w:tmpl w:val="29C85384"/>
    <w:name w:val="Chapters2"/>
    <w:lvl w:ilvl="0">
      <w:start w:val="1"/>
      <w:numFmt w:val="upperLetter"/>
      <w:lvlText w:val="APPENDIX %1.   "/>
      <w:lvlJc w:val="left"/>
      <w:pPr>
        <w:ind w:left="360" w:hanging="360"/>
      </w:pPr>
      <w:rPr>
        <w:rFonts w:hint="default"/>
      </w:rPr>
    </w:lvl>
  </w:abstractNum>
  <w:abstractNum w:abstractNumId="16" w15:restartNumberingAfterBreak="0">
    <w:nsid w:val="283F3531"/>
    <w:multiLevelType w:val="multilevel"/>
    <w:tmpl w:val="1C6CDFDA"/>
    <w:name w:val="Chapters"/>
    <w:lvl w:ilvl="0">
      <w:start w:val="1"/>
      <w:numFmt w:val="decimal"/>
      <w:pStyle w:val="Heading1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45C78B7"/>
    <w:multiLevelType w:val="multilevel"/>
    <w:tmpl w:val="19CABFA4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351E72BB"/>
    <w:multiLevelType w:val="multilevel"/>
    <w:tmpl w:val="19CABFA4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35802F96"/>
    <w:multiLevelType w:val="multilevel"/>
    <w:tmpl w:val="238ABB70"/>
    <w:numStyleLink w:val="AppendixStyle"/>
  </w:abstractNum>
  <w:abstractNum w:abstractNumId="20" w15:restartNumberingAfterBreak="0">
    <w:nsid w:val="36BA2E3A"/>
    <w:multiLevelType w:val="multilevel"/>
    <w:tmpl w:val="238ABB70"/>
    <w:numStyleLink w:val="AppendixStyle"/>
  </w:abstractNum>
  <w:abstractNum w:abstractNumId="21" w15:restartNumberingAfterBreak="0">
    <w:nsid w:val="37515796"/>
    <w:multiLevelType w:val="multilevel"/>
    <w:tmpl w:val="238ABB70"/>
    <w:styleLink w:val="AppendixStyle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3EFD3B78"/>
    <w:multiLevelType w:val="multilevel"/>
    <w:tmpl w:val="19CABFA4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3" w15:restartNumberingAfterBreak="0">
    <w:nsid w:val="4443030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47636A7E"/>
    <w:multiLevelType w:val="multilevel"/>
    <w:tmpl w:val="19CABFA4"/>
    <w:name w:val="Appendix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A8B6BD5"/>
    <w:multiLevelType w:val="multilevel"/>
    <w:tmpl w:val="0E262CD8"/>
    <w:name w:val="Appendix2"/>
    <w:lvl w:ilvl="0">
      <w:start w:val="1"/>
      <w:numFmt w:val="upperLetter"/>
      <w:suff w:val="space"/>
      <w:lvlText w:val="APPENDIX %1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58D36581"/>
    <w:multiLevelType w:val="multilevel"/>
    <w:tmpl w:val="4682408C"/>
    <w:numStyleLink w:val="ChapterStyle"/>
  </w:abstractNum>
  <w:abstractNum w:abstractNumId="27" w15:restartNumberingAfterBreak="0">
    <w:nsid w:val="5A792159"/>
    <w:multiLevelType w:val="multilevel"/>
    <w:tmpl w:val="238ABB70"/>
    <w:numStyleLink w:val="AppendixStyle"/>
  </w:abstractNum>
  <w:abstractNum w:abstractNumId="28" w15:restartNumberingAfterBreak="0">
    <w:nsid w:val="6F596E7C"/>
    <w:multiLevelType w:val="multilevel"/>
    <w:tmpl w:val="4682408C"/>
    <w:styleLink w:val="ChapterStyle"/>
    <w:lvl w:ilvl="0">
      <w:start w:val="1"/>
      <w:numFmt w:val="decimal"/>
      <w:suff w:val="space"/>
      <w:lvlText w:val="CHAPTER %1.   "/>
      <w:lvlJc w:val="left"/>
      <w:pPr>
        <w:ind w:left="0" w:firstLine="0"/>
      </w:pPr>
      <w:rPr>
        <w:rFonts w:hint="default"/>
        <w:caps w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9" w15:restartNumberingAfterBreak="0">
    <w:nsid w:val="74F80F92"/>
    <w:multiLevelType w:val="hybridMultilevel"/>
    <w:tmpl w:val="1D862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8A0AB8"/>
    <w:multiLevelType w:val="multilevel"/>
    <w:tmpl w:val="1CA09B28"/>
    <w:name w:val="Chapters22"/>
    <w:lvl w:ilvl="0">
      <w:start w:val="1"/>
      <w:numFmt w:val="upperLetter"/>
      <w:suff w:val="space"/>
      <w:lvlText w:val="APPENDIX %1.  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31" w15:restartNumberingAfterBreak="0">
    <w:nsid w:val="7FE958A2"/>
    <w:multiLevelType w:val="hybridMultilevel"/>
    <w:tmpl w:val="031A525E"/>
    <w:lvl w:ilvl="0" w:tplc="3094F86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A44058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85A4D1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D9A831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D1A0ED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454378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054304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4C82C8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FBA679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1"/>
  </w:num>
  <w:num w:numId="20">
    <w:abstractNumId w:val="21"/>
  </w:num>
  <w:num w:numId="21">
    <w:abstractNumId w:val="20"/>
  </w:num>
  <w:num w:numId="22">
    <w:abstractNumId w:val="28"/>
  </w:num>
  <w:num w:numId="23">
    <w:abstractNumId w:val="26"/>
  </w:num>
  <w:num w:numId="24">
    <w:abstractNumId w:val="24"/>
  </w:num>
  <w:num w:numId="25">
    <w:abstractNumId w:val="25"/>
  </w:num>
  <w:num w:numId="26">
    <w:abstractNumId w:val="13"/>
  </w:num>
  <w:num w:numId="27">
    <w:abstractNumId w:val="27"/>
  </w:num>
  <w:num w:numId="28">
    <w:abstractNumId w:val="27"/>
    <w:lvlOverride w:ilvl="0">
      <w:lvl w:ilvl="0">
        <w:start w:val="1"/>
        <w:numFmt w:val="upperLetter"/>
        <w:suff w:val="space"/>
        <w:lvlText w:val="APPENDIX %1   "/>
        <w:lvlJc w:val="left"/>
        <w:pPr>
          <w:ind w:left="360" w:hanging="360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none"/>
        <w:lvlText w:val="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none"/>
        <w:lvlText w:val="%3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29">
    <w:abstractNumId w:val="17"/>
  </w:num>
  <w:num w:numId="30">
    <w:abstractNumId w:val="22"/>
  </w:num>
  <w:num w:numId="31">
    <w:abstractNumId w:val="23"/>
  </w:num>
  <w:num w:numId="32">
    <w:abstractNumId w:val="27"/>
    <w:lvlOverride w:ilvl="0">
      <w:lvl w:ilvl="0">
        <w:start w:val="1"/>
        <w:numFmt w:val="upperLetter"/>
        <w:suff w:val="space"/>
        <w:lvlText w:val="APPENDIX %1   "/>
        <w:lvlJc w:val="left"/>
        <w:pPr>
          <w:ind w:left="360" w:hanging="360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none"/>
        <w:lvlText w:val="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none"/>
        <w:lvlText w:val="%3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33">
    <w:abstractNumId w:val="12"/>
  </w:num>
  <w:num w:numId="34">
    <w:abstractNumId w:val="16"/>
  </w:num>
  <w:num w:numId="35">
    <w:abstractNumId w:val="27"/>
    <w:lvlOverride w:ilvl="0">
      <w:lvl w:ilvl="0">
        <w:start w:val="1"/>
        <w:numFmt w:val="upperLetter"/>
        <w:suff w:val="space"/>
        <w:lvlText w:val="APPENDIX %1   "/>
        <w:lvlJc w:val="left"/>
        <w:pPr>
          <w:ind w:left="360" w:hanging="360"/>
        </w:pPr>
        <w:rPr>
          <w:rFonts w:ascii="Times New Roman" w:hAnsi="Times New Roman" w:hint="default"/>
        </w:rPr>
      </w:lvl>
    </w:lvlOverride>
    <w:lvlOverride w:ilvl="1">
      <w:lvl w:ilvl="1">
        <w:start w:val="1"/>
        <w:numFmt w:val="none"/>
        <w:lvlText w:val=""/>
        <w:lvlJc w:val="left"/>
        <w:pPr>
          <w:ind w:left="720" w:hanging="360"/>
        </w:pPr>
        <w:rPr>
          <w:rFonts w:hint="default"/>
        </w:rPr>
      </w:lvl>
    </w:lvlOverride>
    <w:lvlOverride w:ilvl="2">
      <w:lvl w:ilvl="2">
        <w:start w:val="1"/>
        <w:numFmt w:val="none"/>
        <w:lvlText w:val="%3"/>
        <w:lvlJc w:val="left"/>
        <w:pPr>
          <w:ind w:left="1080" w:hanging="36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40" w:hanging="36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800" w:hanging="36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2160" w:hanging="36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2520" w:hanging="36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2880" w:hanging="36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3240" w:hanging="360"/>
        </w:pPr>
        <w:rPr>
          <w:rFonts w:hint="default"/>
        </w:rPr>
      </w:lvl>
    </w:lvlOverride>
  </w:num>
  <w:num w:numId="36">
    <w:abstractNumId w:val="15"/>
  </w:num>
  <w:num w:numId="37">
    <w:abstractNumId w:val="30"/>
  </w:num>
  <w:num w:numId="38">
    <w:abstractNumId w:val="0"/>
  </w:num>
  <w:num w:numId="39">
    <w:abstractNumId w:val="1"/>
  </w:num>
  <w:num w:numId="40">
    <w:abstractNumId w:val="10"/>
  </w:num>
  <w:num w:numId="41">
    <w:abstractNumId w:val="14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 THES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r2fvexgdxtzgea9t95tw9dpv09pt0exfr2&quot;&gt;My EndNote Library&lt;record-ids&gt;&lt;item&gt;4&lt;/item&gt;&lt;item&gt;14&lt;/item&gt;&lt;item&gt;19&lt;/item&gt;&lt;item&gt;26&lt;/item&gt;&lt;item&gt;48&lt;/item&gt;&lt;item&gt;91&lt;/item&gt;&lt;item&gt;92&lt;/item&gt;&lt;item&gt;161&lt;/item&gt;&lt;item&gt;312&lt;/item&gt;&lt;item&gt;323&lt;/item&gt;&lt;item&gt;352&lt;/item&gt;&lt;item&gt;385&lt;/item&gt;&lt;item&gt;417&lt;/item&gt;&lt;item&gt;418&lt;/item&gt;&lt;item&gt;420&lt;/item&gt;&lt;item&gt;437&lt;/item&gt;&lt;item&gt;438&lt;/item&gt;&lt;item&gt;445&lt;/item&gt;&lt;item&gt;446&lt;/item&gt;&lt;item&gt;447&lt;/item&gt;&lt;item&gt;451&lt;/item&gt;&lt;item&gt;452&lt;/item&gt;&lt;item&gt;453&lt;/item&gt;&lt;item&gt;494&lt;/item&gt;&lt;item&gt;508&lt;/item&gt;&lt;item&gt;509&lt;/item&gt;&lt;item&gt;556&lt;/item&gt;&lt;item&gt;606&lt;/item&gt;&lt;item&gt;690&lt;/item&gt;&lt;item&gt;691&lt;/item&gt;&lt;item&gt;699&lt;/item&gt;&lt;item&gt;723&lt;/item&gt;&lt;item&gt;724&lt;/item&gt;&lt;item&gt;725&lt;/item&gt;&lt;item&gt;729&lt;/item&gt;&lt;item&gt;731&lt;/item&gt;&lt;item&gt;734&lt;/item&gt;&lt;item&gt;746&lt;/item&gt;&lt;item&gt;751&lt;/item&gt;&lt;item&gt;777&lt;/item&gt;&lt;item&gt;778&lt;/item&gt;&lt;item&gt;789&lt;/item&gt;&lt;item&gt;791&lt;/item&gt;&lt;item&gt;793&lt;/item&gt;&lt;item&gt;794&lt;/item&gt;&lt;item&gt;795&lt;/item&gt;&lt;item&gt;796&lt;/item&gt;&lt;item&gt;798&lt;/item&gt;&lt;item&gt;802&lt;/item&gt;&lt;item&gt;803&lt;/item&gt;&lt;item&gt;806&lt;/item&gt;&lt;item&gt;807&lt;/item&gt;&lt;item&gt;809&lt;/item&gt;&lt;item&gt;810&lt;/item&gt;&lt;item&gt;811&lt;/item&gt;&lt;item&gt;812&lt;/item&gt;&lt;item&gt;826&lt;/item&gt;&lt;item&gt;827&lt;/item&gt;&lt;item&gt;840&lt;/item&gt;&lt;item&gt;841&lt;/item&gt;&lt;item&gt;846&lt;/item&gt;&lt;item&gt;847&lt;/item&gt;&lt;/record-ids&gt;&lt;/item&gt;&lt;/Libraries&gt;"/>
  </w:docVars>
  <w:rsids>
    <w:rsidRoot w:val="00A8494A"/>
    <w:rsid w:val="00000AB2"/>
    <w:rsid w:val="0000623D"/>
    <w:rsid w:val="0002249C"/>
    <w:rsid w:val="00023F56"/>
    <w:rsid w:val="00036A45"/>
    <w:rsid w:val="00037E93"/>
    <w:rsid w:val="00041BF1"/>
    <w:rsid w:val="000521F7"/>
    <w:rsid w:val="00054034"/>
    <w:rsid w:val="000565B6"/>
    <w:rsid w:val="00057A03"/>
    <w:rsid w:val="0006357D"/>
    <w:rsid w:val="000740AC"/>
    <w:rsid w:val="00080316"/>
    <w:rsid w:val="0009063A"/>
    <w:rsid w:val="000B1DE8"/>
    <w:rsid w:val="000B2A73"/>
    <w:rsid w:val="000B585A"/>
    <w:rsid w:val="000B63B0"/>
    <w:rsid w:val="000B7B1E"/>
    <w:rsid w:val="00101996"/>
    <w:rsid w:val="001261DF"/>
    <w:rsid w:val="00135310"/>
    <w:rsid w:val="00137E47"/>
    <w:rsid w:val="001448E9"/>
    <w:rsid w:val="00145524"/>
    <w:rsid w:val="00154CAE"/>
    <w:rsid w:val="0018010E"/>
    <w:rsid w:val="001847EE"/>
    <w:rsid w:val="00191DA8"/>
    <w:rsid w:val="001933DA"/>
    <w:rsid w:val="001B41C2"/>
    <w:rsid w:val="001C5DA4"/>
    <w:rsid w:val="001D5255"/>
    <w:rsid w:val="001E357D"/>
    <w:rsid w:val="001F137A"/>
    <w:rsid w:val="001F40D5"/>
    <w:rsid w:val="00201086"/>
    <w:rsid w:val="00211B61"/>
    <w:rsid w:val="002228B7"/>
    <w:rsid w:val="002453DA"/>
    <w:rsid w:val="00252DCE"/>
    <w:rsid w:val="0025419C"/>
    <w:rsid w:val="002639FA"/>
    <w:rsid w:val="00266ABD"/>
    <w:rsid w:val="00266E91"/>
    <w:rsid w:val="002A23A4"/>
    <w:rsid w:val="002A2A35"/>
    <w:rsid w:val="002D79D4"/>
    <w:rsid w:val="002E70F0"/>
    <w:rsid w:val="002F1140"/>
    <w:rsid w:val="002F7546"/>
    <w:rsid w:val="00377FDA"/>
    <w:rsid w:val="00397E02"/>
    <w:rsid w:val="003C65E2"/>
    <w:rsid w:val="003E03F0"/>
    <w:rsid w:val="003E2F5E"/>
    <w:rsid w:val="003E58BB"/>
    <w:rsid w:val="00400E86"/>
    <w:rsid w:val="00433576"/>
    <w:rsid w:val="00453D7F"/>
    <w:rsid w:val="00454E78"/>
    <w:rsid w:val="00492B78"/>
    <w:rsid w:val="004C4028"/>
    <w:rsid w:val="004E2950"/>
    <w:rsid w:val="004E3571"/>
    <w:rsid w:val="005140EE"/>
    <w:rsid w:val="00520C14"/>
    <w:rsid w:val="00567FF5"/>
    <w:rsid w:val="00571BF1"/>
    <w:rsid w:val="0057461A"/>
    <w:rsid w:val="00581A6B"/>
    <w:rsid w:val="00596C35"/>
    <w:rsid w:val="005C245A"/>
    <w:rsid w:val="005D3A72"/>
    <w:rsid w:val="005E10A1"/>
    <w:rsid w:val="006100E2"/>
    <w:rsid w:val="00625431"/>
    <w:rsid w:val="00641595"/>
    <w:rsid w:val="00651F29"/>
    <w:rsid w:val="00660674"/>
    <w:rsid w:val="00675A8B"/>
    <w:rsid w:val="0067606D"/>
    <w:rsid w:val="006952B1"/>
    <w:rsid w:val="0069740D"/>
    <w:rsid w:val="006B0BF8"/>
    <w:rsid w:val="006B0D1E"/>
    <w:rsid w:val="006B7039"/>
    <w:rsid w:val="006C3FAA"/>
    <w:rsid w:val="006C5BE0"/>
    <w:rsid w:val="006D59DA"/>
    <w:rsid w:val="006F45C9"/>
    <w:rsid w:val="00702050"/>
    <w:rsid w:val="007149FF"/>
    <w:rsid w:val="00716FE9"/>
    <w:rsid w:val="00717C21"/>
    <w:rsid w:val="0072268A"/>
    <w:rsid w:val="00736ADE"/>
    <w:rsid w:val="00766762"/>
    <w:rsid w:val="007855A6"/>
    <w:rsid w:val="007879A3"/>
    <w:rsid w:val="00792A87"/>
    <w:rsid w:val="007B5819"/>
    <w:rsid w:val="008008A2"/>
    <w:rsid w:val="0081392A"/>
    <w:rsid w:val="00813E8C"/>
    <w:rsid w:val="008152CD"/>
    <w:rsid w:val="00822510"/>
    <w:rsid w:val="00826BEC"/>
    <w:rsid w:val="00832700"/>
    <w:rsid w:val="008510ED"/>
    <w:rsid w:val="008512A3"/>
    <w:rsid w:val="008727F2"/>
    <w:rsid w:val="00887F73"/>
    <w:rsid w:val="008917B3"/>
    <w:rsid w:val="00891FB3"/>
    <w:rsid w:val="00892D55"/>
    <w:rsid w:val="008A1120"/>
    <w:rsid w:val="008A2507"/>
    <w:rsid w:val="008A2E0D"/>
    <w:rsid w:val="008B41EB"/>
    <w:rsid w:val="008B473C"/>
    <w:rsid w:val="008C4A82"/>
    <w:rsid w:val="008D3A5F"/>
    <w:rsid w:val="008E4188"/>
    <w:rsid w:val="008E421A"/>
    <w:rsid w:val="008E52A3"/>
    <w:rsid w:val="008F5886"/>
    <w:rsid w:val="00915A80"/>
    <w:rsid w:val="00937EFE"/>
    <w:rsid w:val="009500CD"/>
    <w:rsid w:val="00980F2D"/>
    <w:rsid w:val="009A7919"/>
    <w:rsid w:val="009C2661"/>
    <w:rsid w:val="009C7A09"/>
    <w:rsid w:val="009E73F7"/>
    <w:rsid w:val="009F0430"/>
    <w:rsid w:val="00A048E9"/>
    <w:rsid w:val="00A23A34"/>
    <w:rsid w:val="00A23F6D"/>
    <w:rsid w:val="00A26CFC"/>
    <w:rsid w:val="00A3375F"/>
    <w:rsid w:val="00A50B3D"/>
    <w:rsid w:val="00A6081D"/>
    <w:rsid w:val="00A8494A"/>
    <w:rsid w:val="00AB16A2"/>
    <w:rsid w:val="00AB2A4F"/>
    <w:rsid w:val="00AB7DCE"/>
    <w:rsid w:val="00AD10DF"/>
    <w:rsid w:val="00AE1B29"/>
    <w:rsid w:val="00AE5A77"/>
    <w:rsid w:val="00AE6B5C"/>
    <w:rsid w:val="00AF08A9"/>
    <w:rsid w:val="00AF1094"/>
    <w:rsid w:val="00AF40F1"/>
    <w:rsid w:val="00AF41B9"/>
    <w:rsid w:val="00AF5D09"/>
    <w:rsid w:val="00AF6922"/>
    <w:rsid w:val="00B16EDC"/>
    <w:rsid w:val="00B319BE"/>
    <w:rsid w:val="00B52583"/>
    <w:rsid w:val="00B72E13"/>
    <w:rsid w:val="00B77D0B"/>
    <w:rsid w:val="00B84A2B"/>
    <w:rsid w:val="00B940E0"/>
    <w:rsid w:val="00BA1764"/>
    <w:rsid w:val="00BB54B0"/>
    <w:rsid w:val="00BC247A"/>
    <w:rsid w:val="00C0241A"/>
    <w:rsid w:val="00C10423"/>
    <w:rsid w:val="00C173F3"/>
    <w:rsid w:val="00C27364"/>
    <w:rsid w:val="00C44CB3"/>
    <w:rsid w:val="00C45728"/>
    <w:rsid w:val="00C579BD"/>
    <w:rsid w:val="00C63BAB"/>
    <w:rsid w:val="00C76665"/>
    <w:rsid w:val="00C823ED"/>
    <w:rsid w:val="00C948A3"/>
    <w:rsid w:val="00C95E6A"/>
    <w:rsid w:val="00CB67EC"/>
    <w:rsid w:val="00CB79FC"/>
    <w:rsid w:val="00CB7E50"/>
    <w:rsid w:val="00CD0E3C"/>
    <w:rsid w:val="00CD4502"/>
    <w:rsid w:val="00CF7347"/>
    <w:rsid w:val="00D12614"/>
    <w:rsid w:val="00D31937"/>
    <w:rsid w:val="00D377BB"/>
    <w:rsid w:val="00D563B3"/>
    <w:rsid w:val="00D65639"/>
    <w:rsid w:val="00D82178"/>
    <w:rsid w:val="00DB3B08"/>
    <w:rsid w:val="00DB3BDE"/>
    <w:rsid w:val="00DB6A4F"/>
    <w:rsid w:val="00DC1249"/>
    <w:rsid w:val="00DC2ED0"/>
    <w:rsid w:val="00DE4999"/>
    <w:rsid w:val="00DF74DF"/>
    <w:rsid w:val="00E05873"/>
    <w:rsid w:val="00E177A2"/>
    <w:rsid w:val="00E45BD4"/>
    <w:rsid w:val="00E56596"/>
    <w:rsid w:val="00E8111A"/>
    <w:rsid w:val="00E82F70"/>
    <w:rsid w:val="00E838A4"/>
    <w:rsid w:val="00E865B1"/>
    <w:rsid w:val="00E90716"/>
    <w:rsid w:val="00ED119D"/>
    <w:rsid w:val="00EE1524"/>
    <w:rsid w:val="00EE655F"/>
    <w:rsid w:val="00EE7601"/>
    <w:rsid w:val="00EF2F8D"/>
    <w:rsid w:val="00F31024"/>
    <w:rsid w:val="00F42542"/>
    <w:rsid w:val="00F456E6"/>
    <w:rsid w:val="00F5524F"/>
    <w:rsid w:val="00F63754"/>
    <w:rsid w:val="00F73033"/>
    <w:rsid w:val="00F80920"/>
    <w:rsid w:val="00FD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3AE47"/>
  <w15:docId w15:val="{68EB0143-36A8-4D03-8FF9-D741E75E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9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2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3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"/>
    <w:qFormat/>
    <w:rsid w:val="00A8494A"/>
    <w:pPr>
      <w:widowControl w:val="0"/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Body"/>
    <w:link w:val="Heading1Char"/>
    <w:uiPriority w:val="1"/>
    <w:qFormat/>
    <w:rsid w:val="00A8494A"/>
    <w:pPr>
      <w:keepNext/>
      <w:keepLines/>
      <w:pageBreakBefore/>
      <w:numPr>
        <w:numId w:val="34"/>
      </w:numPr>
      <w:spacing w:after="48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"/>
    <w:link w:val="Heading2Char"/>
    <w:uiPriority w:val="1"/>
    <w:unhideWhenUsed/>
    <w:qFormat/>
    <w:rsid w:val="00A8494A"/>
    <w:pPr>
      <w:keepNext/>
      <w:keepLines/>
      <w:spacing w:after="240"/>
      <w:jc w:val="center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Body"/>
    <w:link w:val="Heading3Char"/>
    <w:uiPriority w:val="1"/>
    <w:unhideWhenUsed/>
    <w:qFormat/>
    <w:rsid w:val="00A8494A"/>
    <w:pPr>
      <w:keepNext/>
      <w:keepLines/>
      <w:spacing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Body"/>
    <w:link w:val="Heading4Char"/>
    <w:uiPriority w:val="2"/>
    <w:unhideWhenUsed/>
    <w:qFormat/>
    <w:rsid w:val="00A8494A"/>
    <w:pPr>
      <w:keepNext/>
      <w:keepLines/>
      <w:spacing w:after="240"/>
      <w:ind w:firstLine="72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Body"/>
    <w:link w:val="Heading5Char"/>
    <w:uiPriority w:val="2"/>
    <w:unhideWhenUsed/>
    <w:qFormat/>
    <w:rsid w:val="00A8494A"/>
    <w:pPr>
      <w:keepNext/>
      <w:keepLines/>
      <w:spacing w:after="240"/>
      <w:ind w:firstLine="720"/>
      <w:outlineLvl w:val="4"/>
    </w:pPr>
    <w:rPr>
      <w:rFonts w:eastAsiaTheme="majorEastAsia" w:cstheme="majorBidi"/>
      <w:b/>
      <w:i/>
      <w:color w:val="000000" w:themeColor="text1"/>
    </w:rPr>
  </w:style>
  <w:style w:type="paragraph" w:styleId="Heading6">
    <w:name w:val="heading 6"/>
    <w:basedOn w:val="Normal"/>
    <w:next w:val="Body"/>
    <w:link w:val="Heading6Char"/>
    <w:uiPriority w:val="2"/>
    <w:unhideWhenUsed/>
    <w:qFormat/>
    <w:rsid w:val="00A8494A"/>
    <w:pPr>
      <w:keepNext/>
      <w:keepLines/>
      <w:numPr>
        <w:ilvl w:val="5"/>
        <w:numId w:val="11"/>
      </w:numPr>
      <w:spacing w:after="240"/>
      <w:ind w:firstLine="720"/>
      <w:outlineLvl w:val="5"/>
    </w:pPr>
    <w:rPr>
      <w:rFonts w:eastAsiaTheme="majorEastAsia" w:cstheme="majorBidi"/>
      <w:i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A8494A"/>
    <w:pPr>
      <w:keepNext/>
      <w:keepLines/>
      <w:numPr>
        <w:ilvl w:val="6"/>
        <w:numId w:val="1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94A"/>
    <w:pPr>
      <w:keepNext/>
      <w:keepLines/>
      <w:numPr>
        <w:ilvl w:val="7"/>
        <w:numId w:val="1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94A"/>
    <w:pPr>
      <w:keepNext/>
      <w:keepLines/>
      <w:numPr>
        <w:ilvl w:val="8"/>
        <w:numId w:val="1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8494A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8494A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A8494A"/>
    <w:rPr>
      <w:rFonts w:ascii="Times New Roman" w:eastAsiaTheme="majorEastAsia" w:hAnsi="Times New Roman" w:cstheme="majorBidi"/>
      <w:b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A8494A"/>
    <w:rPr>
      <w:rFonts w:ascii="Times New Roman" w:eastAsiaTheme="majorEastAsia" w:hAnsi="Times New Roman" w:cstheme="majorBidi"/>
      <w:b/>
      <w:iCs/>
      <w:color w:val="000000" w:themeColor="text1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A8494A"/>
    <w:rPr>
      <w:rFonts w:ascii="Times New Roman" w:eastAsiaTheme="majorEastAsia" w:hAnsi="Times New Roman" w:cstheme="majorBidi"/>
      <w:b/>
      <w:i/>
      <w:color w:val="000000" w:themeColor="text1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2"/>
    <w:rsid w:val="00A8494A"/>
    <w:rPr>
      <w:rFonts w:ascii="Times New Roman" w:eastAsiaTheme="majorEastAsia" w:hAnsi="Times New Roman" w:cstheme="majorBidi"/>
      <w:i/>
      <w:color w:val="000000" w:themeColor="text1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94A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94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94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849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94A"/>
    <w:rPr>
      <w:rFonts w:ascii="Times New Roman" w:hAnsi="Times New Roman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49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94A"/>
    <w:rPr>
      <w:rFonts w:ascii="Times New Roman" w:hAnsi="Times New Roman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8494A"/>
    <w:rPr>
      <w:color w:val="808080"/>
    </w:rPr>
  </w:style>
  <w:style w:type="paragraph" w:customStyle="1" w:styleId="Title1">
    <w:name w:val="Title1"/>
    <w:basedOn w:val="Normal"/>
    <w:link w:val="Title1Char"/>
    <w:uiPriority w:val="8"/>
    <w:rsid w:val="00A8494A"/>
    <w:pPr>
      <w:jc w:val="center"/>
    </w:pPr>
    <w:rPr>
      <w:b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A8494A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94A"/>
    <w:rPr>
      <w:rFonts w:ascii="Times New Roman" w:eastAsiaTheme="majorEastAsia" w:hAnsi="Times New Roman" w:cstheme="majorBidi"/>
      <w:spacing w:val="-10"/>
      <w:kern w:val="28"/>
      <w:sz w:val="56"/>
      <w:szCs w:val="56"/>
      <w14:ligatures w14:val="none"/>
    </w:rPr>
  </w:style>
  <w:style w:type="character" w:customStyle="1" w:styleId="Title1Char">
    <w:name w:val="Title1 Char"/>
    <w:basedOn w:val="DefaultParagraphFont"/>
    <w:link w:val="Title1"/>
    <w:uiPriority w:val="8"/>
    <w:rsid w:val="00A8494A"/>
    <w:rPr>
      <w:rFonts w:ascii="Times New Roman" w:hAnsi="Times New Roman"/>
      <w:b/>
      <w:color w:val="000000" w:themeColor="text1"/>
      <w:kern w:val="0"/>
      <w:sz w:val="24"/>
      <w14:ligatures w14:val="none"/>
    </w:rPr>
  </w:style>
  <w:style w:type="paragraph" w:customStyle="1" w:styleId="Title2">
    <w:name w:val="Title2"/>
    <w:basedOn w:val="Normal"/>
    <w:link w:val="Title2Char"/>
    <w:uiPriority w:val="8"/>
    <w:rsid w:val="00A8494A"/>
    <w:pPr>
      <w:spacing w:line="480" w:lineRule="auto"/>
      <w:jc w:val="center"/>
    </w:pPr>
    <w:rPr>
      <w:rFonts w:eastAsiaTheme="majorEastAsia" w:cstheme="majorBidi"/>
      <w:color w:val="000000" w:themeColor="text1"/>
      <w:spacing w:val="-10"/>
      <w:szCs w:val="56"/>
    </w:rPr>
  </w:style>
  <w:style w:type="paragraph" w:customStyle="1" w:styleId="Title3">
    <w:name w:val="Title3"/>
    <w:basedOn w:val="Normal"/>
    <w:link w:val="Title3Char"/>
    <w:uiPriority w:val="8"/>
    <w:rsid w:val="00A8494A"/>
    <w:pPr>
      <w:jc w:val="center"/>
    </w:pPr>
    <w:rPr>
      <w:color w:val="000000" w:themeColor="text1"/>
    </w:rPr>
  </w:style>
  <w:style w:type="character" w:customStyle="1" w:styleId="Title2Char">
    <w:name w:val="Title2 Char"/>
    <w:basedOn w:val="TitleChar"/>
    <w:link w:val="Title2"/>
    <w:uiPriority w:val="8"/>
    <w:rsid w:val="00A8494A"/>
    <w:rPr>
      <w:rFonts w:ascii="Times New Roman" w:eastAsiaTheme="majorEastAsia" w:hAnsi="Times New Roman" w:cstheme="majorBidi"/>
      <w:color w:val="000000" w:themeColor="text1"/>
      <w:spacing w:val="-10"/>
      <w:kern w:val="0"/>
      <w:sz w:val="24"/>
      <w:szCs w:val="56"/>
      <w14:ligatures w14:val="none"/>
    </w:rPr>
  </w:style>
  <w:style w:type="paragraph" w:customStyle="1" w:styleId="Title4">
    <w:name w:val="Title4"/>
    <w:basedOn w:val="Normal"/>
    <w:link w:val="Title4Char"/>
    <w:uiPriority w:val="98"/>
    <w:unhideWhenUsed/>
    <w:rsid w:val="00A8494A"/>
    <w:rPr>
      <w:rFonts w:eastAsiaTheme="majorEastAsia" w:cstheme="majorBidi"/>
      <w:caps/>
      <w:color w:val="000000" w:themeColor="text1"/>
      <w:spacing w:val="-10"/>
      <w:szCs w:val="56"/>
    </w:rPr>
  </w:style>
  <w:style w:type="character" w:customStyle="1" w:styleId="Title3Char">
    <w:name w:val="Title3 Char"/>
    <w:basedOn w:val="DefaultParagraphFont"/>
    <w:link w:val="Title3"/>
    <w:uiPriority w:val="8"/>
    <w:rsid w:val="00A8494A"/>
    <w:rPr>
      <w:rFonts w:ascii="Times New Roman" w:hAnsi="Times New Roman"/>
      <w:color w:val="000000" w:themeColor="text1"/>
      <w:kern w:val="0"/>
      <w:sz w:val="24"/>
      <w14:ligatures w14:val="none"/>
    </w:rPr>
  </w:style>
  <w:style w:type="paragraph" w:customStyle="1" w:styleId="Title5">
    <w:name w:val="Title5"/>
    <w:basedOn w:val="Title2"/>
    <w:link w:val="Title5Char"/>
    <w:uiPriority w:val="98"/>
    <w:unhideWhenUsed/>
    <w:rsid w:val="00A8494A"/>
    <w:rPr>
      <w:color w:val="000000" w:themeColor="text1" w:themeShade="80"/>
    </w:rPr>
  </w:style>
  <w:style w:type="character" w:customStyle="1" w:styleId="Title4Char">
    <w:name w:val="Title4 Char"/>
    <w:basedOn w:val="Title2Char"/>
    <w:link w:val="Title4"/>
    <w:uiPriority w:val="98"/>
    <w:rsid w:val="00A8494A"/>
    <w:rPr>
      <w:rFonts w:ascii="Times New Roman" w:eastAsiaTheme="majorEastAsia" w:hAnsi="Times New Roman" w:cstheme="majorBidi"/>
      <w:caps/>
      <w:color w:val="000000" w:themeColor="text1"/>
      <w:spacing w:val="-10"/>
      <w:kern w:val="0"/>
      <w:sz w:val="24"/>
      <w:szCs w:val="56"/>
      <w14:ligatures w14:val="none"/>
    </w:rPr>
  </w:style>
  <w:style w:type="character" w:customStyle="1" w:styleId="Title5Char">
    <w:name w:val="Title5 Char"/>
    <w:basedOn w:val="Title2Char"/>
    <w:link w:val="Title5"/>
    <w:uiPriority w:val="98"/>
    <w:rsid w:val="00A8494A"/>
    <w:rPr>
      <w:rFonts w:ascii="Times New Roman" w:eastAsiaTheme="majorEastAsia" w:hAnsi="Times New Roman" w:cstheme="majorBidi"/>
      <w:color w:val="000000" w:themeColor="text1" w:themeShade="80"/>
      <w:spacing w:val="-10"/>
      <w:kern w:val="0"/>
      <w:sz w:val="24"/>
      <w:szCs w:val="56"/>
      <w14:ligatures w14:val="none"/>
    </w:rPr>
  </w:style>
  <w:style w:type="paragraph" w:customStyle="1" w:styleId="Heading0notinTOC">
    <w:name w:val="Heading 0 (not in TOC)"/>
    <w:basedOn w:val="Normal"/>
    <w:next w:val="Body"/>
    <w:link w:val="Heading0notinTOCChar"/>
    <w:uiPriority w:val="1"/>
    <w:qFormat/>
    <w:rsid w:val="00A8494A"/>
    <w:pPr>
      <w:keepNext/>
      <w:keepLines/>
      <w:pageBreakBefore/>
      <w:spacing w:after="480"/>
      <w:jc w:val="center"/>
      <w:outlineLvl w:val="0"/>
    </w:pPr>
    <w:rPr>
      <w:b/>
    </w:rPr>
  </w:style>
  <w:style w:type="character" w:styleId="SubtleReference">
    <w:name w:val="Subtle Reference"/>
    <w:basedOn w:val="DefaultParagraphFont"/>
    <w:uiPriority w:val="31"/>
    <w:qFormat/>
    <w:rsid w:val="00A8494A"/>
    <w:rPr>
      <w:smallCaps/>
      <w:color w:val="5A5A5A" w:themeColor="text1" w:themeTint="A5"/>
    </w:rPr>
  </w:style>
  <w:style w:type="character" w:customStyle="1" w:styleId="Heading0notinTOCChar">
    <w:name w:val="Heading 0 (not in TOC) Char"/>
    <w:basedOn w:val="HeaderChar"/>
    <w:link w:val="Heading0notinTOC"/>
    <w:uiPriority w:val="1"/>
    <w:rsid w:val="00A8494A"/>
    <w:rPr>
      <w:rFonts w:ascii="Times New Roman" w:hAnsi="Times New Roman"/>
      <w:b/>
      <w:kern w:val="0"/>
      <w:sz w:val="24"/>
      <w14:ligatures w14:val="none"/>
    </w:rPr>
  </w:style>
  <w:style w:type="paragraph" w:customStyle="1" w:styleId="Body">
    <w:name w:val="Body"/>
    <w:basedOn w:val="Normal"/>
    <w:link w:val="BodyChar"/>
    <w:qFormat/>
    <w:rsid w:val="00A8494A"/>
    <w:pPr>
      <w:widowControl/>
      <w:spacing w:line="480" w:lineRule="auto"/>
      <w:ind w:firstLine="720"/>
    </w:pPr>
    <w:rPr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494A"/>
    <w:pPr>
      <w:tabs>
        <w:tab w:val="right" w:leader="dot" w:pos="9360"/>
      </w:tabs>
      <w:spacing w:before="240"/>
      <w:ind w:right="720"/>
    </w:pPr>
  </w:style>
  <w:style w:type="character" w:customStyle="1" w:styleId="BodyChar">
    <w:name w:val="Body Char"/>
    <w:basedOn w:val="DefaultParagraphFont"/>
    <w:link w:val="Body"/>
    <w:rsid w:val="00A8494A"/>
    <w:rPr>
      <w:rFonts w:ascii="Times New Roman" w:hAnsi="Times New Roman"/>
      <w:color w:val="000000" w:themeColor="text1"/>
      <w:kern w:val="0"/>
      <w:sz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8494A"/>
    <w:pPr>
      <w:ind w:left="317" w:right="7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8494A"/>
    <w:pPr>
      <w:ind w:left="634" w:right="72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A8494A"/>
    <w:pPr>
      <w:ind w:left="950" w:right="504"/>
    </w:pPr>
  </w:style>
  <w:style w:type="paragraph" w:styleId="Caption">
    <w:name w:val="caption"/>
    <w:basedOn w:val="Normal"/>
    <w:next w:val="Body"/>
    <w:link w:val="CaptionChar"/>
    <w:unhideWhenUsed/>
    <w:rsid w:val="00A8494A"/>
    <w:pPr>
      <w:keepLines/>
      <w:tabs>
        <w:tab w:val="left" w:pos="288"/>
        <w:tab w:val="left" w:pos="576"/>
        <w:tab w:val="left" w:pos="864"/>
        <w:tab w:val="left" w:pos="1152"/>
        <w:tab w:val="left" w:pos="1440"/>
      </w:tabs>
      <w:spacing w:before="240" w:after="240"/>
    </w:pPr>
    <w:rPr>
      <w:iCs/>
      <w:color w:val="000000" w:themeColor="text1"/>
      <w:szCs w:val="18"/>
    </w:rPr>
  </w:style>
  <w:style w:type="paragraph" w:customStyle="1" w:styleId="Figures">
    <w:name w:val="Figures"/>
    <w:basedOn w:val="Normal"/>
    <w:next w:val="Body"/>
    <w:rsid w:val="00A8494A"/>
    <w:pPr>
      <w:keepNext/>
      <w:keepLines/>
    </w:pPr>
    <w:rPr>
      <w:noProof/>
    </w:rPr>
  </w:style>
  <w:style w:type="paragraph" w:customStyle="1" w:styleId="Heading0includedinTOC">
    <w:name w:val="Heading 0 (included in TOC)"/>
    <w:basedOn w:val="Normal"/>
    <w:next w:val="Body"/>
    <w:link w:val="Heading0includedinTOCChar"/>
    <w:uiPriority w:val="1"/>
    <w:qFormat/>
    <w:rsid w:val="00A8494A"/>
    <w:pPr>
      <w:keepNext/>
      <w:keepLines/>
      <w:pageBreakBefore/>
      <w:spacing w:after="480"/>
      <w:jc w:val="center"/>
      <w:outlineLvl w:val="0"/>
    </w:pPr>
    <w:rPr>
      <w:b/>
      <w:color w:val="000000" w:themeColor="text1"/>
    </w:rPr>
  </w:style>
  <w:style w:type="character" w:customStyle="1" w:styleId="CaptionChar">
    <w:name w:val="Caption Char"/>
    <w:basedOn w:val="DefaultParagraphFont"/>
    <w:link w:val="Caption"/>
    <w:rsid w:val="00A8494A"/>
    <w:rPr>
      <w:rFonts w:ascii="Times New Roman" w:hAnsi="Times New Roman"/>
      <w:iCs/>
      <w:color w:val="000000" w:themeColor="text1"/>
      <w:kern w:val="0"/>
      <w:sz w:val="24"/>
      <w:szCs w:val="18"/>
      <w14:ligatures w14:val="none"/>
    </w:rPr>
  </w:style>
  <w:style w:type="character" w:customStyle="1" w:styleId="Heading0includedinTOCChar">
    <w:name w:val="Heading 0 (included in TOC) Char"/>
    <w:basedOn w:val="BodyChar"/>
    <w:link w:val="Heading0includedinTOC"/>
    <w:uiPriority w:val="1"/>
    <w:rsid w:val="00A8494A"/>
    <w:rPr>
      <w:rFonts w:ascii="Times New Roman" w:hAnsi="Times New Roman"/>
      <w:b/>
      <w:color w:val="000000" w:themeColor="text1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A8494A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3"/>
    <w:rsid w:val="00A8494A"/>
  </w:style>
  <w:style w:type="paragraph" w:styleId="TableofFigures">
    <w:name w:val="table of figures"/>
    <w:next w:val="Normal"/>
    <w:uiPriority w:val="99"/>
    <w:qFormat/>
    <w:rsid w:val="00A8494A"/>
    <w:pPr>
      <w:spacing w:before="240" w:after="0"/>
      <w:ind w:left="1224" w:right="504" w:hanging="1224"/>
    </w:pPr>
    <w:rPr>
      <w:rFonts w:ascii="Times New Roman" w:hAnsi="Times New Roman"/>
      <w:kern w:val="0"/>
      <w:sz w:val="24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A8494A"/>
    <w:pPr>
      <w:ind w:left="1267" w:right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A849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9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94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94A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9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94A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TableofTables">
    <w:name w:val="Table of Tables"/>
    <w:basedOn w:val="TableofFigures"/>
    <w:next w:val="Normal"/>
    <w:uiPriority w:val="49"/>
    <w:semiHidden/>
    <w:rsid w:val="00A8494A"/>
    <w:pPr>
      <w:tabs>
        <w:tab w:val="right" w:leader="dot" w:pos="9350"/>
      </w:tabs>
      <w:ind w:left="979" w:hanging="979"/>
    </w:pPr>
    <w:rPr>
      <w:noProof/>
    </w:rPr>
  </w:style>
  <w:style w:type="paragraph" w:styleId="ListNumber2">
    <w:name w:val="List Number 2"/>
    <w:basedOn w:val="Normal"/>
    <w:uiPriority w:val="99"/>
    <w:semiHidden/>
    <w:unhideWhenUsed/>
    <w:rsid w:val="00A8494A"/>
    <w:pPr>
      <w:numPr>
        <w:numId w:val="4"/>
      </w:numPr>
      <w:contextualSpacing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A8494A"/>
    <w:pPr>
      <w:spacing w:after="240"/>
      <w:ind w:left="1008" w:right="576" w:hanging="1008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849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8494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8494A"/>
    <w:rPr>
      <w:vertAlign w:val="superscript"/>
    </w:rPr>
  </w:style>
  <w:style w:type="paragraph" w:customStyle="1" w:styleId="CaptionSpecAPA">
    <w:name w:val="Caption Spec APA"/>
    <w:basedOn w:val="Caption"/>
    <w:next w:val="Body"/>
    <w:uiPriority w:val="9"/>
    <w:qFormat/>
    <w:rsid w:val="00A8494A"/>
    <w:rPr>
      <w:i/>
    </w:rPr>
  </w:style>
  <w:style w:type="numbering" w:customStyle="1" w:styleId="AppendixStyle">
    <w:name w:val="Appendix Style"/>
    <w:uiPriority w:val="99"/>
    <w:rsid w:val="00A8494A"/>
    <w:pPr>
      <w:numPr>
        <w:numId w:val="20"/>
      </w:numPr>
    </w:pPr>
  </w:style>
  <w:style w:type="numbering" w:customStyle="1" w:styleId="ChapterStyle">
    <w:name w:val="Chapter Style"/>
    <w:uiPriority w:val="99"/>
    <w:rsid w:val="00A8494A"/>
    <w:pPr>
      <w:numPr>
        <w:numId w:val="22"/>
      </w:numPr>
    </w:pPr>
  </w:style>
  <w:style w:type="paragraph" w:styleId="ListParagraph">
    <w:name w:val="List Paragraph"/>
    <w:basedOn w:val="Normal"/>
    <w:uiPriority w:val="34"/>
    <w:qFormat/>
    <w:rsid w:val="00A8494A"/>
    <w:pPr>
      <w:ind w:left="720"/>
      <w:contextualSpacing/>
    </w:pPr>
  </w:style>
  <w:style w:type="table" w:styleId="TableGrid">
    <w:name w:val="Table Grid"/>
    <w:basedOn w:val="TableNormal"/>
    <w:uiPriority w:val="39"/>
    <w:rsid w:val="00A849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nSty">
    <w:name w:val="EqnSty"/>
    <w:basedOn w:val="Body"/>
    <w:uiPriority w:val="9"/>
    <w:qFormat/>
    <w:rsid w:val="00A8494A"/>
    <w:pPr>
      <w:tabs>
        <w:tab w:val="center" w:pos="4500"/>
        <w:tab w:val="right" w:pos="8986"/>
      </w:tabs>
      <w:spacing w:line="240" w:lineRule="auto"/>
      <w:ind w:firstLine="0"/>
      <w:jc w:val="center"/>
    </w:pPr>
    <w:rPr>
      <w:rFonts w:ascii="Cambria Math" w:hAnsi="Cambria Math"/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49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494A"/>
    <w:rPr>
      <w:color w:val="954F72" w:themeColor="followedHyperlink"/>
      <w:u w:val="single"/>
    </w:rPr>
  </w:style>
  <w:style w:type="paragraph" w:customStyle="1" w:styleId="References">
    <w:name w:val="References"/>
    <w:basedOn w:val="Body"/>
    <w:uiPriority w:val="9"/>
    <w:qFormat/>
    <w:rsid w:val="00A8494A"/>
    <w:pPr>
      <w:keepLines/>
      <w:spacing w:after="240" w:line="240" w:lineRule="auto"/>
      <w:ind w:left="720" w:hanging="720"/>
    </w:pPr>
  </w:style>
  <w:style w:type="paragraph" w:customStyle="1" w:styleId="EndNoteBibliography">
    <w:name w:val="EndNote Bibliography"/>
    <w:basedOn w:val="Normal"/>
    <w:link w:val="EndNoteBibliographyChar"/>
    <w:rsid w:val="00A8494A"/>
    <w:pPr>
      <w:widowControl/>
      <w:spacing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494A"/>
    <w:rPr>
      <w:rFonts w:ascii="Times New Roman" w:hAnsi="Times New Roman" w:cs="Times New Roman"/>
      <w:noProof/>
      <w:kern w:val="0"/>
      <w:sz w:val="24"/>
      <w14:ligatures w14:val="none"/>
    </w:rPr>
  </w:style>
  <w:style w:type="character" w:styleId="Emphasis">
    <w:name w:val="Emphasis"/>
    <w:basedOn w:val="DefaultParagraphFont"/>
    <w:uiPriority w:val="20"/>
    <w:qFormat/>
    <w:rsid w:val="00A8494A"/>
    <w:rPr>
      <w:i/>
      <w:iCs/>
    </w:rPr>
  </w:style>
  <w:style w:type="character" w:customStyle="1" w:styleId="ff4">
    <w:name w:val="ff4"/>
    <w:basedOn w:val="DefaultParagraphFont"/>
    <w:rsid w:val="00A8494A"/>
  </w:style>
  <w:style w:type="character" w:customStyle="1" w:styleId="cf01">
    <w:name w:val="cf01"/>
    <w:basedOn w:val="DefaultParagraphFont"/>
    <w:rsid w:val="00A8494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494A"/>
    <w:pPr>
      <w:widowControl/>
      <w:spacing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94A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49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8494A"/>
  </w:style>
  <w:style w:type="character" w:customStyle="1" w:styleId="cf11">
    <w:name w:val="cf11"/>
    <w:basedOn w:val="DefaultParagraphFont"/>
    <w:rsid w:val="00A8494A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A8494A"/>
    <w:pPr>
      <w:spacing w:after="0" w:line="240" w:lineRule="auto"/>
    </w:pPr>
  </w:style>
  <w:style w:type="paragraph" w:customStyle="1" w:styleId="msonormal0">
    <w:name w:val="msonormal"/>
    <w:basedOn w:val="Normal"/>
    <w:rsid w:val="00A8494A"/>
    <w:pPr>
      <w:widowControl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69">
    <w:name w:val="xl69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70">
    <w:name w:val="xl70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xl71">
    <w:name w:val="xl71"/>
    <w:basedOn w:val="Normal"/>
    <w:rsid w:val="00A8494A"/>
    <w:pPr>
      <w:widowControl/>
      <w:spacing w:before="100" w:beforeAutospacing="1" w:after="100" w:afterAutospacing="1"/>
      <w:jc w:val="center"/>
    </w:pPr>
    <w:rPr>
      <w:rFonts w:eastAsia="Times New Roman" w:cs="Times New Roman"/>
      <w:sz w:val="20"/>
      <w:szCs w:val="20"/>
    </w:rPr>
  </w:style>
  <w:style w:type="paragraph" w:customStyle="1" w:styleId="font5">
    <w:name w:val="font5"/>
    <w:basedOn w:val="Normal"/>
    <w:rsid w:val="00A8494A"/>
    <w:pPr>
      <w:widowControl/>
      <w:spacing w:before="100" w:beforeAutospacing="1" w:after="100" w:afterAutospacing="1"/>
    </w:pPr>
    <w:rPr>
      <w:rFonts w:ascii="Calibri" w:eastAsia="Times New Roman" w:hAnsi="Calibri" w:cs="Calibri"/>
      <w:b/>
      <w:bCs/>
      <w:sz w:val="20"/>
      <w:szCs w:val="20"/>
    </w:rPr>
  </w:style>
  <w:style w:type="paragraph" w:customStyle="1" w:styleId="font6">
    <w:name w:val="font6"/>
    <w:basedOn w:val="Normal"/>
    <w:rsid w:val="00A8494A"/>
    <w:pPr>
      <w:widowControl/>
      <w:spacing w:before="100" w:beforeAutospacing="1" w:after="100" w:afterAutospacing="1"/>
    </w:pPr>
    <w:rPr>
      <w:rFonts w:ascii="Calibri" w:eastAsia="Times New Roman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0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rchek, Dathan Thomas - SDSU Student</dc:creator>
  <cp:keywords/>
  <dc:description/>
  <cp:lastModifiedBy>Jackuline Emili S</cp:lastModifiedBy>
  <cp:revision>8</cp:revision>
  <cp:lastPrinted>2023-12-20T13:21:00Z</cp:lastPrinted>
  <dcterms:created xsi:type="dcterms:W3CDTF">2024-03-04T21:49:00Z</dcterms:created>
  <dcterms:modified xsi:type="dcterms:W3CDTF">2024-03-16T09:27:00Z</dcterms:modified>
</cp:coreProperties>
</file>